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9E875" w14:textId="2BFB192D" w:rsidR="002910DC" w:rsidRDefault="00E42B4A" w:rsidP="002910DC">
      <w:pPr>
        <w:rPr>
          <w:b/>
        </w:rPr>
      </w:pPr>
      <w:r>
        <w:rPr>
          <w:b/>
        </w:rPr>
        <w:t>Supplementary material</w:t>
      </w:r>
    </w:p>
    <w:p w14:paraId="5DE7C77D" w14:textId="77777777" w:rsidR="002910DC" w:rsidRDefault="002910DC" w:rsidP="002910DC">
      <w:pPr>
        <w:rPr>
          <w:b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92"/>
        <w:gridCol w:w="1101"/>
        <w:gridCol w:w="1276"/>
        <w:gridCol w:w="1275"/>
      </w:tblGrid>
      <w:tr w:rsidR="002910DC" w:rsidRPr="00C90487" w14:paraId="266090D1" w14:textId="77777777" w:rsidTr="005813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F156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2B6F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2E32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0B28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D2F4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8E611C" w:rsidRPr="000536FC" w14:paraId="6B3A4EBC" w14:textId="77777777" w:rsidTr="008B67C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061E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92C7E" w14:textId="7D824491" w:rsidR="008E611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end of lif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CB97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4B07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</w:t>
            </w: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Pr="000536FC"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2F769" w14:textId="6133BA70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3D2D16">
              <w:rPr>
                <w:rFonts w:eastAsia="Times New Roman"/>
                <w:color w:val="000000"/>
                <w:lang w:eastAsia="de-DE"/>
              </w:rPr>
              <w:t>.</w:t>
            </w:r>
            <w:r w:rsidRPr="000536FC">
              <w:rPr>
                <w:rFonts w:eastAsia="Times New Roman"/>
                <w:color w:val="000000"/>
                <w:lang w:eastAsia="de-DE"/>
              </w:rPr>
              <w:t>3</w:t>
            </w:r>
            <w:r>
              <w:rPr>
                <w:rFonts w:eastAsia="Times New Roman"/>
                <w:color w:val="000000"/>
                <w:lang w:eastAsia="de-DE"/>
              </w:rPr>
              <w:t>85</w:t>
            </w:r>
          </w:p>
        </w:tc>
      </w:tr>
      <w:tr w:rsidR="008E611C" w:rsidRPr="000536FC" w14:paraId="7EF71363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91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BC604" w14:textId="5E5E004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</w:t>
            </w:r>
            <w:r w:rsidRPr="00FB3381">
              <w:t>rie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4A71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935E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</w:t>
            </w:r>
            <w:r>
              <w:rPr>
                <w:rFonts w:eastAsia="Times New Roman"/>
                <w:color w:val="000000"/>
                <w:lang w:eastAsia="de-DE"/>
              </w:rPr>
              <w:t>8</w:t>
            </w:r>
            <w:r w:rsidRPr="000536FC">
              <w:rPr>
                <w:rFonts w:eastAsia="Times New Roman"/>
                <w:color w:val="000000"/>
                <w:lang w:eastAsia="de-DE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3580" w14:textId="2663A83D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 w:rsidR="003D2D16">
              <w:rPr>
                <w:rFonts w:eastAsia="Times New Roman"/>
                <w:color w:val="000000"/>
                <w:lang w:eastAsia="de-DE"/>
              </w:rPr>
              <w:t>4</w:t>
            </w:r>
            <w:r w:rsidRPr="000536FC">
              <w:rPr>
                <w:rFonts w:eastAsia="Times New Roman"/>
                <w:color w:val="000000"/>
                <w:lang w:eastAsia="de-DE"/>
              </w:rPr>
              <w:t>.</w:t>
            </w:r>
            <w:r>
              <w:rPr>
                <w:rFonts w:eastAsia="Times New Roman"/>
                <w:color w:val="000000"/>
                <w:lang w:eastAsia="de-DE"/>
              </w:rPr>
              <w:t>366</w:t>
            </w:r>
          </w:p>
        </w:tc>
      </w:tr>
      <w:tr w:rsidR="008E611C" w:rsidRPr="000536FC" w14:paraId="3E28015C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D6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19771" w14:textId="1575952A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restric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BC6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293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D123" w14:textId="415EC9B4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3D2D16">
              <w:rPr>
                <w:color w:val="000000"/>
              </w:rPr>
              <w:t>4</w:t>
            </w:r>
            <w:r>
              <w:rPr>
                <w:color w:val="000000"/>
              </w:rPr>
              <w:t>.144</w:t>
            </w:r>
          </w:p>
        </w:tc>
      </w:tr>
      <w:tr w:rsidR="008E611C" w:rsidRPr="000536FC" w14:paraId="607AEA76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181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5957C" w14:textId="161733F6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eat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BC0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DCF7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BEB4" w14:textId="261D87B4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3D2D16">
              <w:rPr>
                <w:color w:val="000000"/>
              </w:rPr>
              <w:t>4</w:t>
            </w:r>
            <w:r>
              <w:rPr>
                <w:color w:val="000000"/>
              </w:rPr>
              <w:t>.092</w:t>
            </w:r>
          </w:p>
        </w:tc>
      </w:tr>
      <w:tr w:rsidR="008E611C" w:rsidRPr="000536FC" w14:paraId="5CA0B267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A05C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1CE0E" w14:textId="5C784211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hospi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A06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3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E3B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812F" w14:textId="394C15F0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906</w:t>
            </w:r>
          </w:p>
        </w:tc>
      </w:tr>
      <w:tr w:rsidR="008E611C" w:rsidRPr="000536FC" w14:paraId="05DEB821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A7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CF03B" w14:textId="139E55C3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alleviat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FB3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9F5B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3901" w14:textId="3A5EEF13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705</w:t>
            </w:r>
          </w:p>
        </w:tc>
      </w:tr>
      <w:tr w:rsidR="008E611C" w:rsidRPr="000536FC" w14:paraId="05FA405A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88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E5870" w14:textId="7B3CDD24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hospi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9D86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6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F98B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177F" w14:textId="7FB22684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457</w:t>
            </w:r>
          </w:p>
        </w:tc>
      </w:tr>
      <w:tr w:rsidR="008E611C" w:rsidRPr="000536FC" w14:paraId="21EE9B05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EAC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99C3F" w14:textId="69397632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</w:t>
            </w:r>
            <w:r w:rsidRPr="00FB3381">
              <w:t>ea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D5C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482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9706" w14:textId="7811866A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471</w:t>
            </w:r>
          </w:p>
        </w:tc>
      </w:tr>
      <w:tr w:rsidR="008E611C" w:rsidRPr="000536FC" w14:paraId="5FAD3BBB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07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9F4CC" w14:textId="3C37349A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funer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2AB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E0C8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24A3" w14:textId="39830344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362</w:t>
            </w:r>
          </w:p>
        </w:tc>
      </w:tr>
      <w:tr w:rsidR="008E611C" w:rsidRPr="000536FC" w14:paraId="5C236BEB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FD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37A92" w14:textId="68175D7C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</w:t>
            </w:r>
            <w:r w:rsidRPr="00FB3381">
              <w:t>rainin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FE1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9EE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4A25" w14:textId="1B0F28D5" w:rsidR="008E611C" w:rsidRPr="000536FC" w:rsidRDefault="003D2D16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</w:t>
            </w:r>
            <w:r w:rsidR="008E611C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  <w:r w:rsidR="008E611C">
              <w:rPr>
                <w:color w:val="000000"/>
              </w:rPr>
              <w:t>8</w:t>
            </w:r>
          </w:p>
        </w:tc>
      </w:tr>
      <w:tr w:rsidR="008E611C" w:rsidRPr="000536FC" w14:paraId="4680F3B3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796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FF0F0" w14:textId="3BDB1C8C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voluntaril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132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7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DBFF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7FC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313</w:t>
            </w:r>
          </w:p>
        </w:tc>
      </w:tr>
      <w:tr w:rsidR="008E611C" w:rsidRPr="000536FC" w14:paraId="70EBE064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96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45F53" w14:textId="1F0F6DB3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medic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9C880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5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85B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34D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261</w:t>
            </w:r>
          </w:p>
        </w:tc>
      </w:tr>
      <w:tr w:rsidR="008E611C" w:rsidRPr="000536FC" w14:paraId="2098076B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1E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595D8" w14:textId="7031C6D1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nur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43A6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42BF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749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206</w:t>
            </w:r>
          </w:p>
        </w:tc>
      </w:tr>
      <w:tr w:rsidR="008E611C" w:rsidRPr="000536FC" w14:paraId="717DAFC7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97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B6F62" w14:textId="1D103588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sedat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DBB1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EE0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EBB1" w14:textId="10195B6C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15</w:t>
            </w:r>
          </w:p>
        </w:tc>
      </w:tr>
      <w:tr w:rsidR="008E611C" w:rsidRPr="000536FC" w14:paraId="646B3AAB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544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668A1" w14:textId="336A2C40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relativ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BDAE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AA3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7F9B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091</w:t>
            </w:r>
          </w:p>
        </w:tc>
      </w:tr>
      <w:tr w:rsidR="008E611C" w:rsidRPr="000536FC" w14:paraId="6349AF44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867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15891" w14:textId="5766701C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pediatric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FB8DF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34A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BFBD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965</w:t>
            </w:r>
          </w:p>
        </w:tc>
      </w:tr>
      <w:tr w:rsidR="008E611C" w:rsidRPr="000536FC" w14:paraId="52DE9037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BC6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9F9E3" w14:textId="3D007DB5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restric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48F6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FAD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763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754</w:t>
            </w:r>
          </w:p>
        </w:tc>
      </w:tr>
      <w:tr w:rsidR="008E611C" w:rsidRPr="000536FC" w14:paraId="0783D850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A5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4B504" w14:textId="10269B42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outpatien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45C1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B4C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Pr="000536FC">
              <w:rPr>
                <w:rFonts w:eastAsia="Times New Roman"/>
                <w:color w:val="000000"/>
                <w:lang w:eastAsia="de-DE"/>
              </w:rPr>
              <w:t>.</w:t>
            </w:r>
            <w:r>
              <w:rPr>
                <w:rFonts w:eastAsia="Times New Roman"/>
                <w:color w:val="000000"/>
                <w:lang w:eastAsia="de-DE"/>
              </w:rPr>
              <w:t>7</w:t>
            </w:r>
            <w:r w:rsidRPr="000536FC">
              <w:rPr>
                <w:rFonts w:eastAsia="Times New Roman"/>
                <w:color w:val="000000"/>
                <w:lang w:eastAsia="de-DE"/>
              </w:rPr>
              <w:t>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5B4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676</w:t>
            </w:r>
          </w:p>
        </w:tc>
      </w:tr>
      <w:tr w:rsidR="008E611C" w:rsidRPr="000536FC" w14:paraId="09F78012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1E7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D57A5" w14:textId="1FE368AB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pain relievin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F78F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FFA4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167C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676</w:t>
            </w:r>
          </w:p>
        </w:tc>
      </w:tr>
      <w:tr w:rsidR="008E611C" w:rsidRPr="000536FC" w14:paraId="3B709228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107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3861D" w14:textId="177F67EB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 xml:space="preserve">terminally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E80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C75B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C91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506</w:t>
            </w:r>
          </w:p>
        </w:tc>
      </w:tr>
      <w:tr w:rsidR="008E611C" w:rsidRPr="000536FC" w14:paraId="084AC5F0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CB5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CD655" w14:textId="015E3E0F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a</w:t>
            </w:r>
            <w:r w:rsidRPr="00FB3381">
              <w:t>dvi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8160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35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1B8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.3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500C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6.085</w:t>
            </w:r>
          </w:p>
        </w:tc>
      </w:tr>
      <w:tr w:rsidR="008E611C" w:rsidRPr="000536FC" w14:paraId="3B132692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91E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3FED3" w14:textId="695B27BF" w:rsidR="008E611C" w:rsidRPr="000536FC" w:rsidRDefault="00E42B4A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</w:t>
            </w:r>
            <w:r w:rsidR="008E611C" w:rsidRPr="00FB3381">
              <w:t>ance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D71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1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8F08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CFF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.906</w:t>
            </w:r>
          </w:p>
        </w:tc>
      </w:tr>
      <w:tr w:rsidR="008E611C" w:rsidRPr="000536FC" w14:paraId="223E6DE6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698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190F6" w14:textId="67EAA919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di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33536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3E9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2F4C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.872</w:t>
            </w:r>
          </w:p>
        </w:tc>
      </w:tr>
      <w:tr w:rsidR="008E611C" w:rsidRPr="000536FC" w14:paraId="07E0502E" w14:textId="77777777" w:rsidTr="008B67CD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AA0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C2D32" w14:textId="23C6E8C1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l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C588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E199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99B3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.376</w:t>
            </w:r>
          </w:p>
        </w:tc>
      </w:tr>
      <w:tr w:rsidR="008E611C" w:rsidRPr="000536FC" w14:paraId="1B0F346E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A9F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2B4B" w14:textId="416D1050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pries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BA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7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66B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2A8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.373</w:t>
            </w:r>
          </w:p>
        </w:tc>
      </w:tr>
      <w:tr w:rsidR="008E611C" w:rsidRPr="000536FC" w14:paraId="5F055656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AEE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F46E" w14:textId="260562F3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forge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CE1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EB3139">
              <w:rPr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111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EB3139">
              <w:rPr>
                <w:color w:val="000000"/>
              </w:rPr>
              <w:t>.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E09" w14:textId="63001D50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1.</w:t>
            </w:r>
            <w:r>
              <w:rPr>
                <w:color w:val="000000"/>
              </w:rPr>
              <w:t>5</w:t>
            </w:r>
            <w:r w:rsidRPr="00EB3139">
              <w:rPr>
                <w:color w:val="000000"/>
              </w:rPr>
              <w:t>13</w:t>
            </w:r>
          </w:p>
        </w:tc>
      </w:tr>
      <w:tr w:rsidR="008E611C" w:rsidRPr="000536FC" w14:paraId="6180ACA2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4A1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5A32" w14:textId="3CDF7F5D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laug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E27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01A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86E" w14:textId="167170FD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1.</w:t>
            </w:r>
            <w:r>
              <w:rPr>
                <w:color w:val="000000"/>
              </w:rPr>
              <w:t>47</w:t>
            </w:r>
            <w:r w:rsidRPr="00EB3139">
              <w:rPr>
                <w:color w:val="000000"/>
              </w:rPr>
              <w:t>3</w:t>
            </w:r>
          </w:p>
        </w:tc>
      </w:tr>
      <w:tr w:rsidR="008E611C" w:rsidRPr="000536FC" w14:paraId="3B297FCB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98A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B22E" w14:textId="7CA2B465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facto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0C0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11F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EB3139">
              <w:rPr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5757" w14:textId="1908551B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1.399</w:t>
            </w:r>
          </w:p>
        </w:tc>
      </w:tr>
      <w:tr w:rsidR="008E611C" w:rsidRPr="000536FC" w14:paraId="5A4C8428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AC2" w14:textId="77777777" w:rsidR="008E611C" w:rsidRPr="000536F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706A" w14:textId="675ED93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le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77A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3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C69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EB3139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0DD" w14:textId="6FB5B350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1.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89</w:t>
            </w:r>
          </w:p>
        </w:tc>
      </w:tr>
      <w:tr w:rsidR="008E611C" w:rsidRPr="000536FC" w14:paraId="57A1293B" w14:textId="77777777" w:rsidTr="008B67CD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E360" w14:textId="77777777" w:rsidR="008E611C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A27C" w14:textId="5A01DF64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lo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2E5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EB3139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9FB4" w14:textId="77777777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2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789" w14:textId="28AD0158" w:rsidR="008E611C" w:rsidRPr="00EB3139" w:rsidRDefault="008E611C" w:rsidP="008E6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1.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04</w:t>
            </w:r>
          </w:p>
        </w:tc>
      </w:tr>
    </w:tbl>
    <w:p w14:paraId="5CB79CF1" w14:textId="77777777" w:rsidR="002910DC" w:rsidRDefault="002910DC" w:rsidP="002910DC">
      <w:pPr>
        <w:jc w:val="both"/>
        <w:rPr>
          <w:sz w:val="20"/>
          <w:szCs w:val="20"/>
        </w:rPr>
      </w:pPr>
    </w:p>
    <w:p w14:paraId="7EA0081A" w14:textId="11172FA2" w:rsidR="00EE68C2" w:rsidRDefault="00E42B4A" w:rsidP="002910DC">
      <w:pPr>
        <w:rPr>
          <w:sz w:val="20"/>
          <w:szCs w:val="20"/>
          <w:lang w:val="en-GB"/>
        </w:rPr>
      </w:pPr>
      <w:r w:rsidRPr="00E42B4A">
        <w:rPr>
          <w:b/>
          <w:bCs/>
          <w:sz w:val="20"/>
          <w:szCs w:val="20"/>
          <w:lang w:val="en-GB"/>
        </w:rPr>
        <w:t xml:space="preserve">Appendix 1: </w:t>
      </w:r>
      <w:r w:rsidRPr="00E42B4A">
        <w:rPr>
          <w:sz w:val="20"/>
          <w:szCs w:val="20"/>
          <w:lang w:val="en-GB"/>
        </w:rPr>
        <w:t>30 most important collocations of the string palliative in the web corpus, log ratio (filtered), minimum frequency 15, range: 5L, 5R; 2018-2020.</w:t>
      </w:r>
    </w:p>
    <w:p w14:paraId="418B0A08" w14:textId="77777777" w:rsidR="00EE68C2" w:rsidRDefault="00EE68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6FCFC721" w14:textId="77777777" w:rsidR="002910DC" w:rsidRDefault="002910DC" w:rsidP="002910DC">
      <w:pPr>
        <w:rPr>
          <w:sz w:val="20"/>
          <w:szCs w:val="20"/>
          <w:lang w:val="en-GB"/>
        </w:rPr>
      </w:pPr>
    </w:p>
    <w:p w14:paraId="091CE999" w14:textId="77777777" w:rsidR="00E42B4A" w:rsidRPr="00E42B4A" w:rsidRDefault="00E42B4A" w:rsidP="002910DC">
      <w:pPr>
        <w:rPr>
          <w:sz w:val="20"/>
          <w:szCs w:val="20"/>
          <w:lang w:val="en-GB"/>
        </w:rPr>
      </w:pPr>
    </w:p>
    <w:tbl>
      <w:tblPr>
        <w:tblW w:w="680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92"/>
        <w:gridCol w:w="1101"/>
        <w:gridCol w:w="1276"/>
        <w:gridCol w:w="1275"/>
      </w:tblGrid>
      <w:tr w:rsidR="002910DC" w:rsidRPr="000536FC" w14:paraId="5B8E11F9" w14:textId="77777777" w:rsidTr="005813D7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BD03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07C2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9E5B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CCB7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983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9F5909" w:rsidRPr="000536FC" w14:paraId="3F41A36D" w14:textId="77777777" w:rsidTr="0082099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545DD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9FE507" w14:textId="05F4E271" w:rsidR="009F5909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o</w:t>
            </w:r>
            <w:r w:rsidR="009F5909" w:rsidRPr="009E1AD6">
              <w:t>piat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2301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Pr="000536FC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9C719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3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EC2B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.413</w:t>
            </w:r>
          </w:p>
        </w:tc>
      </w:tr>
      <w:tr w:rsidR="009F5909" w:rsidRPr="000536FC" w14:paraId="7AB18469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7737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0885D1DC" w14:textId="51CA220E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COVI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0D0A3C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83F1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5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08625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.192</w:t>
            </w:r>
          </w:p>
        </w:tc>
      </w:tr>
      <w:tr w:rsidR="009F5909" w:rsidRPr="000536FC" w14:paraId="1E798E1D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1A41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166FAD4B" w14:textId="787B703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alleviat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557C18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93DF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BB6E0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.15</w:t>
            </w:r>
          </w:p>
        </w:tc>
      </w:tr>
      <w:tr w:rsidR="009F5909" w:rsidRPr="000536FC" w14:paraId="5BDE9C56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DBA8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18F9147A" w14:textId="61DFA6BC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end of li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933A7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372FF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37E1C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.15</w:t>
            </w:r>
          </w:p>
        </w:tc>
      </w:tr>
      <w:tr w:rsidR="009F5909" w:rsidRPr="000536FC" w14:paraId="78DD65D6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07CC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27601A4A" w14:textId="7DC71529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</w:t>
            </w:r>
            <w:r w:rsidR="009F5909" w:rsidRPr="009E1AD6">
              <w:t xml:space="preserve">risis 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DD589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D165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2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6ECDE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.</w:t>
            </w: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</w:tr>
      <w:tr w:rsidR="009F5909" w:rsidRPr="000536FC" w14:paraId="199F8CD5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8C3E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5FA0EDE7" w14:textId="5983C100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restriction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D3A77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C2CF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5C41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593</w:t>
            </w:r>
          </w:p>
        </w:tc>
      </w:tr>
      <w:tr w:rsidR="009F5909" w:rsidRPr="000536FC" w14:paraId="6F5C3773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A73E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756CA141" w14:textId="6F26F241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hospic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37339F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82</w:t>
            </w:r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84970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1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A27B2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556</w:t>
            </w:r>
          </w:p>
        </w:tc>
      </w:tr>
      <w:tr w:rsidR="009F5909" w:rsidRPr="000536FC" w14:paraId="27242F48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8294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7CE40485" w14:textId="66814ACE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</w:t>
            </w:r>
            <w:r w:rsidR="009F5909" w:rsidRPr="009E1AD6">
              <w:t>ea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28E54F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E118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3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D3F9D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413</w:t>
            </w:r>
          </w:p>
        </w:tc>
      </w:tr>
      <w:tr w:rsidR="009F5909" w:rsidRPr="000536FC" w14:paraId="777974F1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69AE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73E136CE" w14:textId="71C88F12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patien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00611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98AB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6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6A924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388</w:t>
            </w:r>
          </w:p>
        </w:tc>
      </w:tr>
      <w:tr w:rsidR="009F5909" w:rsidRPr="000536FC" w14:paraId="650030D4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83DA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4AB141E6" w14:textId="091FBE32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infecte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39EA6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3113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6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185EF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376</w:t>
            </w:r>
          </w:p>
        </w:tc>
      </w:tr>
      <w:tr w:rsidR="009F5909" w:rsidRPr="000536FC" w14:paraId="762B9B12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E129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5AFC72C3" w14:textId="277AB1B9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lonely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CB945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7480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629CF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313</w:t>
            </w:r>
          </w:p>
        </w:tc>
      </w:tr>
      <w:tr w:rsidR="009F5909" w:rsidRPr="000536FC" w14:paraId="24DDBFAC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8F35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60CCC099" w14:textId="57592E7D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visitatio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05A5E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BB0E4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1F6E7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261</w:t>
            </w:r>
          </w:p>
        </w:tc>
      </w:tr>
      <w:tr w:rsidR="009F5909" w:rsidRPr="000536FC" w14:paraId="23B73DEA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EE74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58CC4931" w14:textId="1359440F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war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020BCE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CF86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D1C67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206</w:t>
            </w:r>
          </w:p>
        </w:tc>
      </w:tr>
      <w:tr w:rsidR="009F5909" w:rsidRPr="000536FC" w14:paraId="7A2EFDBF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EF18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6914B8BC" w14:textId="41EAD903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sedat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FFE55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0DA9F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3E82D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15</w:t>
            </w:r>
          </w:p>
        </w:tc>
      </w:tr>
      <w:tr w:rsidR="009F5909" w:rsidRPr="000536FC" w14:paraId="760D68F9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981B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08816681" w14:textId="6294B456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infectio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6186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455A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F6E72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.091</w:t>
            </w:r>
          </w:p>
        </w:tc>
      </w:tr>
      <w:tr w:rsidR="009F5909" w:rsidRPr="000536FC" w14:paraId="448F6A0A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11B0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22F7D901" w14:textId="389B410A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</w:t>
            </w:r>
            <w:r w:rsidR="009F5909" w:rsidRPr="009E1AD6">
              <w:t>hildre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4CCB0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50F2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F3159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965</w:t>
            </w:r>
          </w:p>
        </w:tc>
      </w:tr>
      <w:tr w:rsidR="009F5909" w:rsidRPr="000536FC" w14:paraId="3EB0AE69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3DFF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5D13FADE" w14:textId="70268658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isolatio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8C055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B4D92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FAA5A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754</w:t>
            </w:r>
          </w:p>
        </w:tc>
      </w:tr>
      <w:tr w:rsidR="009F5909" w:rsidRPr="000536FC" w14:paraId="5C0C05E0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FD05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2E880CB8" w14:textId="4B7A62A1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punishabl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5CBF6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7434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4D06D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676</w:t>
            </w:r>
          </w:p>
        </w:tc>
      </w:tr>
      <w:tr w:rsidR="009F5909" w:rsidRPr="000536FC" w14:paraId="11E22F2D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A3CD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3F0BDA9E" w14:textId="1EB9654A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pai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CEBE2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2E24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90538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676</w:t>
            </w:r>
          </w:p>
        </w:tc>
      </w:tr>
      <w:tr w:rsidR="009F5909" w:rsidRPr="000536FC" w14:paraId="2A5E009A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89AD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6F997E4D" w14:textId="496F877F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 xml:space="preserve">terminally 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8F396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9C76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83DA6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506</w:t>
            </w:r>
          </w:p>
        </w:tc>
      </w:tr>
      <w:tr w:rsidR="009F5909" w:rsidRPr="000536FC" w14:paraId="17125EBD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9D85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72FDEEAD" w14:textId="35E14D20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reliev</w:t>
            </w:r>
            <w:r w:rsidR="004A6495">
              <w:t>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BA57F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D4E9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D932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506</w:t>
            </w:r>
          </w:p>
        </w:tc>
      </w:tr>
      <w:tr w:rsidR="009F5909" w:rsidRPr="000536FC" w14:paraId="4B8A1976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934E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5FFF5D41" w14:textId="1F588763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war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A9708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0180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B5DA7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.206</w:t>
            </w:r>
          </w:p>
        </w:tc>
      </w:tr>
      <w:tr w:rsidR="009F5909" w:rsidRPr="000536FC" w14:paraId="59AC0787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F99B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67B9A147" w14:textId="40786CFC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</w:t>
            </w:r>
            <w:r w:rsidR="009F5909" w:rsidRPr="009E1AD6">
              <w:t>ainkille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76D14C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31D6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4B4BE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.898</w:t>
            </w:r>
          </w:p>
        </w:tc>
      </w:tr>
      <w:tr w:rsidR="009F5909" w:rsidRPr="000536FC" w14:paraId="0EA6EA9B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9B6D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04D70B34" w14:textId="184C7134" w:rsidR="009F5909" w:rsidRPr="000536FC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b</w:t>
            </w:r>
            <w:r w:rsidR="009F5909" w:rsidRPr="009E1AD6">
              <w:t>urde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D581D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3C91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A5331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.614</w:t>
            </w:r>
          </w:p>
        </w:tc>
      </w:tr>
      <w:tr w:rsidR="009F5909" w:rsidRPr="000536FC" w14:paraId="3FDA4819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2F49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2192" w:type="dxa"/>
            <w:shd w:val="clear" w:color="auto" w:fill="auto"/>
            <w:noWrap/>
            <w:hideMark/>
          </w:tcPr>
          <w:p w14:paraId="1EEDBB6B" w14:textId="02E84E02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isolatio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3BAFB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CFFF8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89C86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.413</w:t>
            </w:r>
          </w:p>
        </w:tc>
      </w:tr>
      <w:tr w:rsidR="009F5909" w:rsidRPr="000536FC" w14:paraId="265D2AC9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CCCC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2192" w:type="dxa"/>
            <w:shd w:val="clear" w:color="auto" w:fill="auto"/>
            <w:noWrap/>
          </w:tcPr>
          <w:p w14:paraId="6A181AF8" w14:textId="1D655A5B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shortnes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9CF9CE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C2E03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</w:t>
            </w:r>
            <w:r>
              <w:rPr>
                <w:rFonts w:eastAsia="Times New Roman"/>
                <w:color w:val="000000"/>
                <w:lang w:eastAsia="de-DE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21AFA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.413</w:t>
            </w:r>
          </w:p>
        </w:tc>
      </w:tr>
      <w:tr w:rsidR="009F5909" w:rsidRPr="000536FC" w14:paraId="2381E9BF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F179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2192" w:type="dxa"/>
            <w:shd w:val="clear" w:color="auto" w:fill="auto"/>
            <w:noWrap/>
          </w:tcPr>
          <w:p w14:paraId="1277F882" w14:textId="5C8A5CD9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panic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F855D1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51B26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35A18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403</w:t>
            </w:r>
          </w:p>
        </w:tc>
      </w:tr>
      <w:tr w:rsidR="009F5909" w:rsidRPr="000536FC" w14:paraId="3AA36C96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F0FEF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2192" w:type="dxa"/>
            <w:shd w:val="clear" w:color="auto" w:fill="auto"/>
            <w:noWrap/>
          </w:tcPr>
          <w:p w14:paraId="3D72BEAC" w14:textId="6D04C3BF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breath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6099E0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FF7E2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98814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399</w:t>
            </w:r>
          </w:p>
        </w:tc>
      </w:tr>
      <w:tr w:rsidR="009F5909" w:rsidRPr="000536FC" w14:paraId="176F4140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89856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CF316E" w14:textId="279CA12F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9E1AD6">
              <w:t>s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83C9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6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8B7B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52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D631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389</w:t>
            </w:r>
          </w:p>
        </w:tc>
      </w:tr>
      <w:tr w:rsidR="009F5909" w:rsidRPr="000536FC" w14:paraId="1D27B41D" w14:textId="77777777" w:rsidTr="0082099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26EA33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F377F9" w14:textId="527A081A" w:rsidR="009F5909" w:rsidRDefault="004A6495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hoke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4E764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1D68E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3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4F16B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304</w:t>
            </w:r>
          </w:p>
        </w:tc>
      </w:tr>
    </w:tbl>
    <w:p w14:paraId="17358E82" w14:textId="77777777" w:rsidR="002910DC" w:rsidRDefault="002910DC" w:rsidP="002910DC">
      <w:pPr>
        <w:jc w:val="both"/>
        <w:rPr>
          <w:sz w:val="20"/>
          <w:szCs w:val="20"/>
        </w:rPr>
      </w:pPr>
    </w:p>
    <w:p w14:paraId="75AB0FBA" w14:textId="1B6C5552" w:rsidR="00EE68C2" w:rsidRDefault="00E42B4A" w:rsidP="002910DC">
      <w:pPr>
        <w:jc w:val="both"/>
        <w:rPr>
          <w:sz w:val="20"/>
          <w:szCs w:val="20"/>
          <w:lang w:val="en-GB"/>
        </w:rPr>
      </w:pPr>
      <w:r w:rsidRPr="00E42B4A">
        <w:rPr>
          <w:b/>
          <w:bCs/>
          <w:sz w:val="20"/>
          <w:szCs w:val="20"/>
          <w:lang w:val="en-GB"/>
        </w:rPr>
        <w:t xml:space="preserve">Appendix 2: </w:t>
      </w:r>
      <w:r w:rsidRPr="00E42B4A">
        <w:rPr>
          <w:sz w:val="20"/>
          <w:szCs w:val="20"/>
          <w:lang w:val="en-GB"/>
        </w:rPr>
        <w:t>30 most important collocations of the string palliative in the web corpus, log ratio (filtered), minimum frequency 15, range: 5L, 5R; 2020-2023.</w:t>
      </w:r>
    </w:p>
    <w:p w14:paraId="2611F80B" w14:textId="77777777" w:rsidR="00EE68C2" w:rsidRDefault="00EE68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166AD4A4" w14:textId="77777777" w:rsidR="002910DC" w:rsidRPr="00E42B4A" w:rsidRDefault="002910DC" w:rsidP="002910DC">
      <w:pPr>
        <w:jc w:val="both"/>
        <w:rPr>
          <w:sz w:val="20"/>
          <w:szCs w:val="20"/>
          <w:lang w:val="en-GB"/>
        </w:rPr>
      </w:pPr>
    </w:p>
    <w:p w14:paraId="3E87462F" w14:textId="77777777" w:rsidR="002910DC" w:rsidRDefault="002910DC" w:rsidP="002910DC">
      <w:pPr>
        <w:jc w:val="both"/>
        <w:rPr>
          <w:sz w:val="20"/>
          <w:szCs w:val="20"/>
          <w:lang w:val="en-GB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92"/>
        <w:gridCol w:w="1101"/>
        <w:gridCol w:w="1276"/>
        <w:gridCol w:w="1275"/>
      </w:tblGrid>
      <w:tr w:rsidR="00E42B4A" w:rsidRPr="00C90487" w14:paraId="2A827E91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3842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130A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6963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AD17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390D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E42B4A" w:rsidRPr="000536FC" w14:paraId="33B4F955" w14:textId="77777777" w:rsidTr="000D321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E482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30B4F" w14:textId="77777777" w:rsidR="00E42B4A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end of lif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5BB61" w14:textId="13305DEF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1</w:t>
            </w:r>
            <w:r w:rsidR="00E42B4A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23E5F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</w:t>
            </w: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Pr="000536FC"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F9CF3" w14:textId="36C27ACE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Pr="000536FC">
              <w:rPr>
                <w:rFonts w:eastAsia="Times New Roman"/>
                <w:color w:val="000000"/>
                <w:lang w:eastAsia="de-DE"/>
              </w:rPr>
              <w:t>.3</w:t>
            </w:r>
            <w:r w:rsidR="003D2D16">
              <w:rPr>
                <w:rFonts w:eastAsia="Times New Roman"/>
                <w:color w:val="000000"/>
                <w:lang w:eastAsia="de-DE"/>
              </w:rPr>
              <w:t>5</w:t>
            </w:r>
            <w:r>
              <w:rPr>
                <w:rFonts w:eastAsia="Times New Roman"/>
                <w:color w:val="000000"/>
                <w:lang w:eastAsia="de-DE"/>
              </w:rPr>
              <w:t>5</w:t>
            </w:r>
          </w:p>
        </w:tc>
      </w:tr>
      <w:tr w:rsidR="00E42B4A" w:rsidRPr="000536FC" w14:paraId="06252E2D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0AA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21AFB" w14:textId="65BFD91F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tien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E521" w14:textId="59D53EEB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 w:rsidR="00B9167E">
              <w:rPr>
                <w:rFonts w:eastAsia="Times New Roman"/>
                <w:color w:val="000000"/>
                <w:lang w:eastAsia="de-DE"/>
              </w:rPr>
              <w:t>5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E394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</w:t>
            </w:r>
            <w:r>
              <w:rPr>
                <w:rFonts w:eastAsia="Times New Roman"/>
                <w:color w:val="000000"/>
                <w:lang w:eastAsia="de-DE"/>
              </w:rPr>
              <w:t>8</w:t>
            </w:r>
            <w:r w:rsidRPr="000536FC">
              <w:rPr>
                <w:rFonts w:eastAsia="Times New Roman"/>
                <w:color w:val="000000"/>
                <w:lang w:eastAsia="de-DE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6E45" w14:textId="104D3E53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3</w:t>
            </w:r>
            <w:r w:rsidRPr="000536FC">
              <w:rPr>
                <w:rFonts w:eastAsia="Times New Roman"/>
                <w:color w:val="000000"/>
                <w:lang w:eastAsia="de-DE"/>
              </w:rPr>
              <w:t>.</w:t>
            </w:r>
            <w:r>
              <w:rPr>
                <w:rFonts w:eastAsia="Times New Roman"/>
                <w:color w:val="000000"/>
                <w:lang w:eastAsia="de-DE"/>
              </w:rPr>
              <w:t>36</w:t>
            </w:r>
            <w:r w:rsidR="003D2D16">
              <w:rPr>
                <w:rFonts w:eastAsia="Times New Roman"/>
                <w:color w:val="000000"/>
                <w:lang w:eastAsia="de-DE"/>
              </w:rPr>
              <w:t>4</w:t>
            </w:r>
          </w:p>
        </w:tc>
      </w:tr>
      <w:tr w:rsidR="00E42B4A" w:rsidRPr="000536FC" w14:paraId="1CBB8DC7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376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F806C" w14:textId="0CE4AA68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eat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A1CD" w14:textId="56EE882B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8</w:t>
            </w:r>
            <w:r w:rsidR="00B9167E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04F9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9395" w14:textId="1FF63472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0.1</w:t>
            </w:r>
            <w:r w:rsidR="003D2D16">
              <w:rPr>
                <w:color w:val="000000"/>
              </w:rPr>
              <w:t>43</w:t>
            </w:r>
          </w:p>
        </w:tc>
      </w:tr>
      <w:tr w:rsidR="00E42B4A" w:rsidRPr="000536FC" w14:paraId="403E05C9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C2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7E618" w14:textId="39BE7B6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war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D0FB" w14:textId="006AC2CF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F1B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E794" w14:textId="07DE1A24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0.0</w:t>
            </w:r>
            <w:r w:rsidR="003D2D16">
              <w:rPr>
                <w:color w:val="000000"/>
              </w:rPr>
              <w:t>75</w:t>
            </w:r>
          </w:p>
        </w:tc>
      </w:tr>
      <w:tr w:rsidR="00E42B4A" w:rsidRPr="000536FC" w14:paraId="6A44E7ED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4E0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35B9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hospi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448A" w14:textId="0AE87FF8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3</w:t>
            </w:r>
            <w:r w:rsidR="00B9167E">
              <w:rPr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1AB4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4A8C" w14:textId="2D12B8AC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.90</w:t>
            </w:r>
            <w:r w:rsidR="003D2D16">
              <w:rPr>
                <w:color w:val="000000"/>
              </w:rPr>
              <w:t>9</w:t>
            </w:r>
          </w:p>
        </w:tc>
      </w:tr>
      <w:tr w:rsidR="00E42B4A" w:rsidRPr="000536FC" w14:paraId="56D3159C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DBB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CE895" w14:textId="3F8E40D9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burde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7A78" w14:textId="5CF794B5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5</w:t>
            </w:r>
            <w:r w:rsidR="00B9167E"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F503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1609" w14:textId="7DA46553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.</w:t>
            </w:r>
            <w:r w:rsidR="003D2D16">
              <w:rPr>
                <w:color w:val="000000"/>
              </w:rPr>
              <w:t>699</w:t>
            </w:r>
          </w:p>
        </w:tc>
      </w:tr>
      <w:tr w:rsidR="00E42B4A" w:rsidRPr="000536FC" w14:paraId="1C7BB3F6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F74D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C38D1" w14:textId="7ACEAE21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undin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5682" w14:textId="1AA7FD7F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6</w:t>
            </w:r>
            <w:r w:rsidR="00B9167E">
              <w:rPr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95FD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DFCD" w14:textId="36E8E110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.4</w:t>
            </w:r>
            <w:r w:rsidR="003D2D16">
              <w:rPr>
                <w:color w:val="000000"/>
              </w:rPr>
              <w:t>43</w:t>
            </w:r>
          </w:p>
        </w:tc>
      </w:tr>
      <w:tr w:rsidR="00E42B4A" w:rsidRPr="000536FC" w14:paraId="53EC9C3C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AD7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805F8" w14:textId="4540F793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rie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C919" w14:textId="640A5676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9167E"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7AEF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D4CC" w14:textId="2194AA1C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8.4</w:t>
            </w:r>
            <w:r w:rsidR="003D2D16">
              <w:rPr>
                <w:color w:val="000000"/>
              </w:rPr>
              <w:t>78</w:t>
            </w:r>
          </w:p>
        </w:tc>
      </w:tr>
      <w:tr w:rsidR="00E42B4A" w:rsidRPr="000536FC" w14:paraId="060E8173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999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FA73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funer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D182" w14:textId="57FBFD8B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9167E">
              <w:rPr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2A9D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A054" w14:textId="2C9FFAC4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8.3</w:t>
            </w:r>
            <w:r w:rsidR="003D2D16">
              <w:rPr>
                <w:color w:val="000000"/>
              </w:rPr>
              <w:t>33</w:t>
            </w:r>
          </w:p>
        </w:tc>
      </w:tr>
      <w:tr w:rsidR="00E42B4A" w:rsidRPr="000536FC" w14:paraId="754752CC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E77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FC31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</w:t>
            </w:r>
            <w:r w:rsidRPr="00FB3381">
              <w:t>raining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CD2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1B4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3EA6" w14:textId="66B2A892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7.88</w:t>
            </w:r>
            <w:r w:rsidR="003D2D16">
              <w:rPr>
                <w:color w:val="000000"/>
              </w:rPr>
              <w:t>5</w:t>
            </w:r>
          </w:p>
        </w:tc>
      </w:tr>
      <w:tr w:rsidR="00E42B4A" w:rsidRPr="000536FC" w14:paraId="10EF19B1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CE9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939C6" w14:textId="650E2358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medicin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46AF" w14:textId="369C0FCD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B9167E">
              <w:rPr>
                <w:rFonts w:eastAsia="Times New Roman"/>
                <w:color w:val="000000"/>
                <w:lang w:eastAsia="de-DE"/>
              </w:rPr>
              <w:t>59</w:t>
            </w:r>
            <w:r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74AC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E72B" w14:textId="66288ABF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313</w:t>
            </w:r>
          </w:p>
        </w:tc>
      </w:tr>
      <w:tr w:rsidR="00E42B4A" w:rsidRPr="000536FC" w14:paraId="639CFE75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033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69782" w14:textId="461B7391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octo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2E0C" w14:textId="38D4EF83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B9167E">
              <w:rPr>
                <w:rFonts w:eastAsia="Times New Roman"/>
                <w:color w:val="000000"/>
                <w:lang w:eastAsia="de-DE"/>
              </w:rPr>
              <w:t>0</w:t>
            </w:r>
            <w:r>
              <w:rPr>
                <w:rFonts w:eastAsia="Times New Roman"/>
                <w:color w:val="000000"/>
                <w:lang w:eastAsia="de-DE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3157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AC2D" w14:textId="3E3CAA6D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261</w:t>
            </w:r>
          </w:p>
        </w:tc>
      </w:tr>
      <w:tr w:rsidR="00E42B4A" w:rsidRPr="000536FC" w14:paraId="55FF5424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C9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CE246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nur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45BD" w14:textId="3236BD8F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4</w:t>
            </w:r>
            <w:r w:rsidR="00E42B4A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20E0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1A93" w14:textId="48BDD160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206</w:t>
            </w:r>
          </w:p>
        </w:tc>
      </w:tr>
      <w:tr w:rsidR="00E42B4A" w:rsidRPr="000536FC" w14:paraId="71938B27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1A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0A53E" w14:textId="66976285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i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0E3F" w14:textId="63482E1C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4EB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B048" w14:textId="2CB8B542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15</w:t>
            </w:r>
          </w:p>
        </w:tc>
      </w:tr>
      <w:tr w:rsidR="00E42B4A" w:rsidRPr="000536FC" w14:paraId="076619ED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3E92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333F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relativ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E5FA7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755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651E" w14:textId="584C27C9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091</w:t>
            </w:r>
          </w:p>
        </w:tc>
      </w:tr>
      <w:tr w:rsidR="00E42B4A" w:rsidRPr="000536FC" w14:paraId="42F96729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D6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F13A6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pediatric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C02A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E4A6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8288" w14:textId="299440EE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965</w:t>
            </w:r>
          </w:p>
        </w:tc>
      </w:tr>
      <w:tr w:rsidR="00E42B4A" w:rsidRPr="000536FC" w14:paraId="233CDEA4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BD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C5AE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restric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D7C9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16A1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1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0BD0" w14:textId="03A9A12E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754</w:t>
            </w:r>
          </w:p>
        </w:tc>
      </w:tr>
      <w:tr w:rsidR="00E42B4A" w:rsidRPr="000536FC" w14:paraId="405128A9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644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593DA" w14:textId="5C47D7D6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relativ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E37F" w14:textId="131C90BC" w:rsidR="00E42B4A" w:rsidRPr="000536FC" w:rsidRDefault="004D7CC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  <w:r w:rsidR="00E42B4A">
              <w:rPr>
                <w:rFonts w:eastAsia="Times New Roman"/>
                <w:color w:val="000000"/>
                <w:lang w:eastAsia="de-DE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35AF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Pr="000536FC">
              <w:rPr>
                <w:rFonts w:eastAsia="Times New Roman"/>
                <w:color w:val="000000"/>
                <w:lang w:eastAsia="de-DE"/>
              </w:rPr>
              <w:t>.</w:t>
            </w:r>
            <w:r>
              <w:rPr>
                <w:rFonts w:eastAsia="Times New Roman"/>
                <w:color w:val="000000"/>
                <w:lang w:eastAsia="de-DE"/>
              </w:rPr>
              <w:t>7</w:t>
            </w:r>
            <w:r w:rsidRPr="000536FC">
              <w:rPr>
                <w:rFonts w:eastAsia="Times New Roman"/>
                <w:color w:val="000000"/>
                <w:lang w:eastAsia="de-DE"/>
              </w:rPr>
              <w:t>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5D67" w14:textId="7222FC30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6</w:t>
            </w:r>
            <w:r>
              <w:rPr>
                <w:rFonts w:eastAsia="Times New Roman"/>
                <w:color w:val="000000"/>
                <w:lang w:eastAsia="de-DE"/>
              </w:rPr>
              <w:t>99</w:t>
            </w:r>
          </w:p>
        </w:tc>
      </w:tr>
      <w:tr w:rsidR="00E42B4A" w:rsidRPr="000536FC" w14:paraId="281F9E9E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8FC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24A00" w14:textId="35774BC8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midazola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D384" w14:textId="128CC896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 w:rsidR="004D7CC0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4FEA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7949" w14:textId="16412320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E42B4A" w:rsidRPr="000536FC">
              <w:rPr>
                <w:rFonts w:eastAsia="Times New Roman"/>
                <w:color w:val="000000"/>
                <w:lang w:eastAsia="de-DE"/>
              </w:rPr>
              <w:t>.676</w:t>
            </w:r>
          </w:p>
        </w:tc>
      </w:tr>
      <w:tr w:rsidR="00E42B4A" w:rsidRPr="000536FC" w14:paraId="02C774BC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69C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9F5E4" w14:textId="07E0B9A7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brighten</w:t>
            </w:r>
            <w:r w:rsidR="00E42B4A" w:rsidRPr="00FB3381">
              <w:t xml:space="preserve"> 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EFCA" w14:textId="50AACB82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1</w:t>
            </w:r>
            <w:r w:rsidR="004D7CC0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E88F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7710" w14:textId="73259645" w:rsidR="00E42B4A" w:rsidRPr="000536FC" w:rsidRDefault="003D2D16" w:rsidP="003D2D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676</w:t>
            </w:r>
          </w:p>
        </w:tc>
      </w:tr>
      <w:tr w:rsidR="00E42B4A" w:rsidRPr="000536FC" w14:paraId="4AD594C0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48F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F77A3" w14:textId="3CEF4995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he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6FD9" w14:textId="269B13E2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3</w:t>
            </w:r>
            <w:r w:rsidR="004D7CC0">
              <w:rPr>
                <w:color w:val="000000"/>
              </w:rPr>
              <w:t>2</w:t>
            </w:r>
            <w:r>
              <w:rPr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A42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.3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7C70" w14:textId="0F5D11A2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</w:t>
            </w:r>
            <w:r w:rsidR="00E42B4A">
              <w:rPr>
                <w:color w:val="000000"/>
              </w:rPr>
              <w:t>.085</w:t>
            </w:r>
          </w:p>
        </w:tc>
      </w:tr>
      <w:tr w:rsidR="00E42B4A" w:rsidRPr="000536FC" w14:paraId="780BDE7F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F33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EF57C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</w:t>
            </w:r>
            <w:r w:rsidRPr="00FB3381">
              <w:t>ance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568F" w14:textId="44689506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4D7CC0">
              <w:rPr>
                <w:color w:val="000000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94DA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2E10" w14:textId="52741C69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</w:t>
            </w:r>
            <w:r w:rsidR="00E42B4A">
              <w:rPr>
                <w:color w:val="000000"/>
              </w:rPr>
              <w:t>.906</w:t>
            </w:r>
          </w:p>
        </w:tc>
      </w:tr>
      <w:tr w:rsidR="00E42B4A" w:rsidRPr="000536FC" w14:paraId="4A39ED66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14C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FE7DB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FB3381">
              <w:t>di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9127" w14:textId="109BEF23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</w:t>
            </w:r>
            <w:r w:rsidR="004D7CC0">
              <w:rPr>
                <w:color w:val="000000"/>
              </w:rPr>
              <w:t>0</w:t>
            </w:r>
            <w:r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61C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FC9D" w14:textId="68CAD89E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</w:t>
            </w:r>
            <w:r w:rsidR="00E42B4A">
              <w:rPr>
                <w:color w:val="000000"/>
              </w:rPr>
              <w:t>.872</w:t>
            </w:r>
          </w:p>
        </w:tc>
      </w:tr>
      <w:tr w:rsidR="00E42B4A" w:rsidRPr="000536FC" w14:paraId="6C0A525E" w14:textId="77777777" w:rsidTr="000D3211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E2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DCDFD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l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0D65" w14:textId="186ED78F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</w:t>
            </w:r>
            <w:r w:rsidR="004D7CC0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B528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A31C" w14:textId="19BA5CF9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</w:t>
            </w:r>
            <w:r w:rsidR="00E42B4A">
              <w:rPr>
                <w:color w:val="000000"/>
              </w:rPr>
              <w:t>.376</w:t>
            </w:r>
          </w:p>
        </w:tc>
      </w:tr>
      <w:tr w:rsidR="00E42B4A" w:rsidRPr="000536FC" w14:paraId="5A169A71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E140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2CE5" w14:textId="1A65BA64" w:rsidR="00E42B4A" w:rsidRPr="000536FC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piritua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C18" w14:textId="47C6E4F6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7</w:t>
            </w:r>
            <w:r w:rsidR="004D7CC0">
              <w:rPr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9A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6E1" w14:textId="59A6ABFB" w:rsidR="00E42B4A" w:rsidRPr="000536FC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</w:t>
            </w:r>
            <w:r w:rsidR="00E42B4A">
              <w:rPr>
                <w:color w:val="000000"/>
              </w:rPr>
              <w:t>.373</w:t>
            </w:r>
          </w:p>
        </w:tc>
      </w:tr>
      <w:tr w:rsidR="00E42B4A" w:rsidRPr="000536FC" w14:paraId="0B542419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FB0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8639" w14:textId="5D9FE9AB" w:rsidR="00E42B4A" w:rsidRPr="00EB3139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>
              <w:t>anxiet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6E4" w14:textId="4D25D386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D7CC0">
              <w:rPr>
                <w:color w:val="000000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F08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EB3139">
              <w:rPr>
                <w:color w:val="000000"/>
              </w:rPr>
              <w:t>.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675" w14:textId="55E3E744" w:rsidR="00E42B4A" w:rsidRPr="00EB3139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B4A" w:rsidRPr="00EB3139">
              <w:rPr>
                <w:color w:val="000000"/>
              </w:rPr>
              <w:t>.</w:t>
            </w:r>
            <w:r w:rsidR="00E42B4A">
              <w:rPr>
                <w:color w:val="000000"/>
              </w:rPr>
              <w:t>5</w:t>
            </w:r>
            <w:r w:rsidR="00E42B4A" w:rsidRPr="00EB3139">
              <w:rPr>
                <w:color w:val="000000"/>
              </w:rPr>
              <w:t>13</w:t>
            </w:r>
          </w:p>
        </w:tc>
      </w:tr>
      <w:tr w:rsidR="00E42B4A" w:rsidRPr="000536FC" w14:paraId="284F63E5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9266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302E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 w:rsidRPr="00FB3381">
              <w:t>laugh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D2A" w14:textId="47A54CD0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2</w:t>
            </w:r>
            <w:r w:rsidR="004D7CC0"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2FAD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B43" w14:textId="4CAF69A0" w:rsidR="00E42B4A" w:rsidRPr="00EB3139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B4A" w:rsidRPr="00EB3139">
              <w:rPr>
                <w:color w:val="000000"/>
              </w:rPr>
              <w:t>.</w:t>
            </w:r>
            <w:r w:rsidR="00E42B4A">
              <w:rPr>
                <w:color w:val="000000"/>
              </w:rPr>
              <w:t>47</w:t>
            </w:r>
            <w:r w:rsidR="00E42B4A" w:rsidRPr="00EB3139">
              <w:rPr>
                <w:color w:val="000000"/>
              </w:rPr>
              <w:t>3</w:t>
            </w:r>
          </w:p>
        </w:tc>
      </w:tr>
      <w:tr w:rsidR="00E42B4A" w:rsidRPr="000536FC" w14:paraId="1387883B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7C5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904C" w14:textId="6EE88C42" w:rsidR="00E42B4A" w:rsidRPr="00EB3139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>
              <w:t>succes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223" w14:textId="0EDAD28B" w:rsidR="00E42B4A" w:rsidRPr="00EB3139" w:rsidRDefault="004D7CC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9FB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EB3139">
              <w:rPr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0DAD" w14:textId="2612F21F" w:rsidR="00E42B4A" w:rsidRPr="00EB3139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B4A" w:rsidRPr="00EB3139">
              <w:rPr>
                <w:color w:val="000000"/>
              </w:rPr>
              <w:t>.399</w:t>
            </w:r>
          </w:p>
        </w:tc>
      </w:tr>
      <w:tr w:rsidR="00E42B4A" w:rsidRPr="000536FC" w14:paraId="117B120B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5DE" w14:textId="77777777" w:rsidR="00E42B4A" w:rsidRPr="000536FC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E59A" w14:textId="5A90D4B0" w:rsidR="00E42B4A" w:rsidRPr="00EB3139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>
              <w:t>lo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128" w14:textId="5D8CF6E6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3</w:t>
            </w:r>
            <w:r w:rsidR="004D7CC0">
              <w:rPr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573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EB3139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EB3139"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647" w14:textId="28B715D6" w:rsidR="00E42B4A" w:rsidRPr="00EB3139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B4A" w:rsidRPr="00EB3139">
              <w:rPr>
                <w:color w:val="000000"/>
              </w:rPr>
              <w:t>.</w:t>
            </w:r>
            <w:r w:rsidR="00E42B4A">
              <w:rPr>
                <w:color w:val="000000"/>
              </w:rPr>
              <w:t>2</w:t>
            </w:r>
            <w:r w:rsidR="00E42B4A" w:rsidRPr="00EB3139">
              <w:rPr>
                <w:color w:val="000000"/>
              </w:rPr>
              <w:t>89</w:t>
            </w:r>
          </w:p>
        </w:tc>
      </w:tr>
      <w:tr w:rsidR="00E42B4A" w:rsidRPr="000536FC" w14:paraId="5016474B" w14:textId="77777777" w:rsidTr="000D321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814" w14:textId="77777777" w:rsidR="00E42B4A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E711" w14:textId="49D35B74" w:rsidR="00E42B4A" w:rsidRPr="00EB3139" w:rsidRDefault="00B9167E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color w:val="000000"/>
              </w:rPr>
            </w:pPr>
            <w:r>
              <w:t>depress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3BD0" w14:textId="14AE188D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D7CC0"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CBA" w14:textId="77777777" w:rsidR="00E42B4A" w:rsidRPr="00EB3139" w:rsidRDefault="00E42B4A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 w:rsidRPr="00EB3139">
              <w:rPr>
                <w:color w:val="000000"/>
              </w:rPr>
              <w:t>0.2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DF5" w14:textId="10867385" w:rsidR="00E42B4A" w:rsidRPr="00EB3139" w:rsidRDefault="003D2D16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B4A" w:rsidRPr="00EB3139">
              <w:rPr>
                <w:color w:val="000000"/>
              </w:rPr>
              <w:t>.</w:t>
            </w:r>
            <w:r w:rsidR="00E42B4A">
              <w:rPr>
                <w:color w:val="000000"/>
              </w:rPr>
              <w:t>2</w:t>
            </w:r>
            <w:r w:rsidR="00E42B4A" w:rsidRPr="00EB3139">
              <w:rPr>
                <w:color w:val="000000"/>
              </w:rPr>
              <w:t>04</w:t>
            </w:r>
          </w:p>
        </w:tc>
      </w:tr>
    </w:tbl>
    <w:p w14:paraId="01B9F98B" w14:textId="77777777" w:rsidR="00E42B4A" w:rsidRDefault="00E42B4A" w:rsidP="00E42B4A">
      <w:pPr>
        <w:jc w:val="both"/>
        <w:rPr>
          <w:sz w:val="20"/>
          <w:szCs w:val="20"/>
        </w:rPr>
      </w:pPr>
    </w:p>
    <w:p w14:paraId="56A6EF2F" w14:textId="5AC378AE" w:rsidR="00EE68C2" w:rsidRDefault="00E42B4A" w:rsidP="00E42B4A">
      <w:pPr>
        <w:rPr>
          <w:sz w:val="20"/>
          <w:szCs w:val="20"/>
          <w:lang w:val="en-GB"/>
        </w:rPr>
      </w:pPr>
      <w:r w:rsidRPr="00E42B4A">
        <w:rPr>
          <w:b/>
          <w:bCs/>
          <w:sz w:val="20"/>
          <w:szCs w:val="20"/>
          <w:lang w:val="en-GB"/>
        </w:rPr>
        <w:t xml:space="preserve">Appendix </w:t>
      </w:r>
      <w:r>
        <w:rPr>
          <w:b/>
          <w:bCs/>
          <w:sz w:val="20"/>
          <w:szCs w:val="20"/>
          <w:lang w:val="en-GB"/>
        </w:rPr>
        <w:t>3</w:t>
      </w:r>
      <w:r w:rsidRPr="00E42B4A">
        <w:rPr>
          <w:b/>
          <w:bCs/>
          <w:sz w:val="20"/>
          <w:szCs w:val="20"/>
          <w:lang w:val="en-GB"/>
        </w:rPr>
        <w:t xml:space="preserve">: </w:t>
      </w:r>
      <w:r w:rsidRPr="00E42B4A">
        <w:rPr>
          <w:sz w:val="20"/>
          <w:szCs w:val="20"/>
          <w:lang w:val="en-GB"/>
        </w:rPr>
        <w:t>30 most important collocations of the string palliative in the web corpus, log ratio (filtered), minimum frequency 15, range: 5L, 5R; 20</w:t>
      </w:r>
      <w:r>
        <w:rPr>
          <w:sz w:val="20"/>
          <w:szCs w:val="20"/>
          <w:lang w:val="en-GB"/>
        </w:rPr>
        <w:t>22</w:t>
      </w:r>
      <w:r w:rsidRPr="00E42B4A">
        <w:rPr>
          <w:sz w:val="20"/>
          <w:szCs w:val="20"/>
          <w:lang w:val="en-GB"/>
        </w:rPr>
        <w:t>-202</w:t>
      </w:r>
      <w:r>
        <w:rPr>
          <w:sz w:val="20"/>
          <w:szCs w:val="20"/>
          <w:lang w:val="en-GB"/>
        </w:rPr>
        <w:t>4</w:t>
      </w:r>
      <w:r w:rsidRPr="00E42B4A">
        <w:rPr>
          <w:sz w:val="20"/>
          <w:szCs w:val="20"/>
          <w:lang w:val="en-GB"/>
        </w:rPr>
        <w:t>.</w:t>
      </w:r>
    </w:p>
    <w:p w14:paraId="17F98727" w14:textId="77777777" w:rsidR="00EE68C2" w:rsidRDefault="00EE68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424E8EA7" w14:textId="77777777" w:rsidR="00E42B4A" w:rsidRDefault="00E42B4A" w:rsidP="00E42B4A">
      <w:pPr>
        <w:rPr>
          <w:sz w:val="20"/>
          <w:szCs w:val="20"/>
          <w:lang w:val="en-GB"/>
        </w:rPr>
      </w:pPr>
    </w:p>
    <w:p w14:paraId="35FD7E9E" w14:textId="77777777" w:rsidR="00E42B4A" w:rsidRDefault="00E42B4A" w:rsidP="002910DC">
      <w:pPr>
        <w:jc w:val="both"/>
        <w:rPr>
          <w:sz w:val="20"/>
          <w:szCs w:val="20"/>
          <w:lang w:val="en-GB"/>
        </w:rPr>
      </w:pPr>
    </w:p>
    <w:p w14:paraId="08E55813" w14:textId="77777777" w:rsidR="00E42B4A" w:rsidRPr="00E42B4A" w:rsidRDefault="00E42B4A" w:rsidP="002910DC">
      <w:pPr>
        <w:jc w:val="both"/>
        <w:rPr>
          <w:sz w:val="20"/>
          <w:szCs w:val="20"/>
          <w:lang w:val="en-GB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75"/>
        <w:gridCol w:w="1276"/>
        <w:gridCol w:w="1276"/>
        <w:gridCol w:w="1417"/>
      </w:tblGrid>
      <w:tr w:rsidR="002910DC" w:rsidRPr="000536FC" w14:paraId="05F1268B" w14:textId="77777777" w:rsidTr="005813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5D67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1A94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514C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8690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ED66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90487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9F5909" w:rsidRPr="000536FC" w14:paraId="43316F7B" w14:textId="77777777" w:rsidTr="00DF04F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56B9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DEBC1D5" w14:textId="7707BC25" w:rsidR="009F5909" w:rsidRPr="007045D7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80549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F9392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5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CF78B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523</w:t>
            </w:r>
          </w:p>
        </w:tc>
      </w:tr>
      <w:tr w:rsidR="009F5909" w:rsidRPr="000536FC" w14:paraId="0F8FBE50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8F4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1CAA6F" w14:textId="61CE6D48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2AE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E42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5</w:t>
            </w:r>
            <w:r w:rsidRPr="007045D7">
              <w:rPr>
                <w:rFonts w:eastAsia="Times New Roman"/>
                <w:color w:val="000000"/>
                <w:lang w:eastAsia="de-DE"/>
              </w:rPr>
              <w:t>.0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0FF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3</w:t>
            </w:r>
            <w:r w:rsidRPr="007045D7">
              <w:rPr>
                <w:rFonts w:eastAsia="Times New Roman"/>
                <w:color w:val="000000"/>
                <w:lang w:eastAsia="de-DE"/>
              </w:rPr>
              <w:t>.506</w:t>
            </w:r>
          </w:p>
        </w:tc>
      </w:tr>
      <w:tr w:rsidR="009F5909" w:rsidRPr="000536FC" w14:paraId="70689BE8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F3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A90ECE" w14:textId="431AF8C0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taf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BC8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F3D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1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722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2.206</w:t>
            </w:r>
          </w:p>
        </w:tc>
      </w:tr>
      <w:tr w:rsidR="009F5909" w:rsidRPr="000536FC" w14:paraId="1F13D3AC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DA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4217E2" w14:textId="6EF616BF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m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01B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6F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363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.898</w:t>
            </w:r>
          </w:p>
        </w:tc>
      </w:tr>
      <w:tr w:rsidR="009F5909" w:rsidRPr="000536FC" w14:paraId="68B6F701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D9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C35DA3" w14:textId="1492E09C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nur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0E4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BDD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907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.614</w:t>
            </w:r>
          </w:p>
        </w:tc>
      </w:tr>
      <w:tr w:rsidR="009F5909" w:rsidRPr="000536FC" w14:paraId="7AAFB9FD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B4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9ED435" w14:textId="7C536325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F5E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9A7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0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01F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.413</w:t>
            </w:r>
          </w:p>
        </w:tc>
      </w:tr>
      <w:tr w:rsidR="009F5909" w:rsidRPr="000536FC" w14:paraId="22A5E624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2A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608748" w14:textId="3A4EEB7F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l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943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0C7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8B3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.169</w:t>
            </w:r>
          </w:p>
        </w:tc>
      </w:tr>
      <w:tr w:rsidR="009F5909" w:rsidRPr="000536FC" w14:paraId="21472358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8F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178771" w14:textId="1CBF977B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igniti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E97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  <w:r w:rsidRPr="007045D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7E5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6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3F4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.008</w:t>
            </w:r>
          </w:p>
        </w:tc>
      </w:tr>
      <w:tr w:rsidR="009F5909" w:rsidRPr="000536FC" w14:paraId="6E2DF9AA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25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16AB83" w14:textId="10A6F0D3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i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8E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351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.1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1999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965</w:t>
            </w:r>
          </w:p>
        </w:tc>
      </w:tr>
      <w:tr w:rsidR="009F5909" w:rsidRPr="000536FC" w14:paraId="040A933E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75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85ADC6" w14:textId="42F785D8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l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7E8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466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1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C85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898</w:t>
            </w:r>
          </w:p>
        </w:tc>
      </w:tr>
      <w:tr w:rsidR="009F5909" w:rsidRPr="000536FC" w14:paraId="6CCF5671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8A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B83802" w14:textId="1CBCB1DE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ho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9E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832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4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F3C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828</w:t>
            </w:r>
          </w:p>
        </w:tc>
      </w:tr>
      <w:tr w:rsidR="009F5909" w:rsidRPr="000536FC" w14:paraId="3B8BDD47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BD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B6E20B" w14:textId="36A785A8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upp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768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955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.3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816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552</w:t>
            </w:r>
          </w:p>
        </w:tc>
      </w:tr>
      <w:tr w:rsidR="009F5909" w:rsidRPr="000536FC" w14:paraId="0E3B9E75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19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746F30" w14:textId="26C0B2BE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657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8F0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0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B32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413</w:t>
            </w:r>
          </w:p>
        </w:tc>
      </w:tr>
      <w:tr w:rsidR="009F5909" w:rsidRPr="000536FC" w14:paraId="64146F42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21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CEF00E" w14:textId="1DF9A5FD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hosp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F87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D91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69F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228</w:t>
            </w:r>
          </w:p>
        </w:tc>
      </w:tr>
      <w:tr w:rsidR="009F5909" w:rsidRPr="000536FC" w14:paraId="7BC1890A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AF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662676" w14:textId="264BB8DE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69E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0E5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1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2600" w14:textId="119E8FCB" w:rsidR="009F5909" w:rsidRPr="000536FC" w:rsidRDefault="003D2D16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215</w:t>
            </w:r>
          </w:p>
        </w:tc>
      </w:tr>
      <w:tr w:rsidR="009F5909" w:rsidRPr="000536FC" w14:paraId="0D1E7422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9EE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280EB2" w14:textId="70191F84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riend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975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7B7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3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20B5" w14:textId="78BB0BBC" w:rsidR="009F5909" w:rsidRPr="000536FC" w:rsidRDefault="003D2D16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194</w:t>
            </w:r>
          </w:p>
        </w:tc>
      </w:tr>
      <w:tr w:rsidR="009F5909" w:rsidRPr="000536FC" w14:paraId="580C3B02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EE8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218BE2" w14:textId="0F952352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ll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563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</w:t>
            </w:r>
            <w:r w:rsidRPr="007045D7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374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1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198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138</w:t>
            </w:r>
          </w:p>
        </w:tc>
      </w:tr>
      <w:tr w:rsidR="009F5909" w:rsidRPr="000536FC" w14:paraId="1324D2E9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B11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D59DE3" w14:textId="28BCC0A3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D69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69D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3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817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091</w:t>
            </w:r>
          </w:p>
        </w:tc>
      </w:tr>
      <w:tr w:rsidR="009F5909" w:rsidRPr="000536FC" w14:paraId="15962B66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EC1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5D1814" w14:textId="795F4C18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medic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9C6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971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3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9F6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064</w:t>
            </w:r>
          </w:p>
        </w:tc>
      </w:tr>
      <w:tr w:rsidR="009F5909" w:rsidRPr="000536FC" w14:paraId="21924B2B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B5C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4894D1" w14:textId="3402A714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experi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D863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2C3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73E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.008</w:t>
            </w:r>
          </w:p>
        </w:tc>
      </w:tr>
      <w:tr w:rsidR="009F5909" w:rsidRPr="000536FC" w14:paraId="4077930D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E97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5152A7" w14:textId="311979CE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EA5191">
              <w:t>d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8231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47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3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DDC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.828</w:t>
            </w:r>
          </w:p>
        </w:tc>
      </w:tr>
      <w:tr w:rsidR="009F5909" w:rsidRPr="000536FC" w14:paraId="08450E63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450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50ABB1" w14:textId="4966E583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ol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7BD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DF7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C0F4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.828</w:t>
            </w:r>
          </w:p>
        </w:tc>
      </w:tr>
      <w:tr w:rsidR="009F5909" w:rsidRPr="000536FC" w14:paraId="65E2EE18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2DA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1F9972" w14:textId="796C1346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EA5191">
              <w:t>n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ABF6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FED2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7AE8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.786</w:t>
            </w:r>
          </w:p>
        </w:tc>
      </w:tr>
      <w:tr w:rsidR="009F5909" w:rsidRPr="000536FC" w14:paraId="7CB9A349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A6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FDCD2C" w14:textId="1765A4A8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compet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EBC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1A0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0.2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02BB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.786</w:t>
            </w:r>
          </w:p>
        </w:tc>
      </w:tr>
      <w:tr w:rsidR="009F5909" w:rsidRPr="000536FC" w14:paraId="6BFA67C4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22D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BDFF87" w14:textId="25F83700" w:rsidR="009F5909" w:rsidRPr="000536FC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grand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962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A4F9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.2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A48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.631</w:t>
            </w:r>
          </w:p>
        </w:tc>
      </w:tr>
      <w:tr w:rsidR="009F5909" w:rsidRPr="000536FC" w14:paraId="573500BB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C829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1EA8D68" w14:textId="1A1A3F50" w:rsidR="009F5909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ni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3FB7AE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767EE7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536FC">
              <w:rPr>
                <w:rFonts w:eastAsia="Times New Roman"/>
                <w:color w:val="000000"/>
                <w:lang w:eastAsia="de-DE"/>
              </w:rPr>
              <w:t>0.0</w:t>
            </w:r>
            <w:r>
              <w:rPr>
                <w:rFonts w:eastAsia="Times New Roman"/>
                <w:color w:val="000000"/>
                <w:lang w:eastAsia="de-DE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44F3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</w:t>
            </w:r>
            <w:r w:rsidRPr="000536FC">
              <w:rPr>
                <w:rFonts w:eastAsia="Times New Roman"/>
                <w:color w:val="000000"/>
                <w:lang w:eastAsia="de-DE"/>
              </w:rPr>
              <w:t>.413</w:t>
            </w:r>
          </w:p>
        </w:tc>
      </w:tr>
      <w:tr w:rsidR="009F5909" w:rsidRPr="000536FC" w14:paraId="537FF503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F9B3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79D13DB" w14:textId="49E294F1" w:rsidR="009F5909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brok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0F8B81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67B09F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0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BF05" w14:textId="77777777" w:rsidR="009F5909" w:rsidRPr="000536FC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403</w:t>
            </w:r>
          </w:p>
        </w:tc>
      </w:tr>
      <w:tr w:rsidR="009F5909" w:rsidRPr="000536FC" w14:paraId="6CEAF519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57E4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C23C3EF" w14:textId="32C5E3C0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EA5191">
              <w:t>alleviat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207646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663C16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3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FDF9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9.369</w:t>
            </w:r>
          </w:p>
        </w:tc>
      </w:tr>
      <w:tr w:rsidR="009F5909" w:rsidRPr="000536FC" w14:paraId="29E803CB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B067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0811DAF" w14:textId="3AE0ED59" w:rsidR="009F5909" w:rsidRDefault="007D56DB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5C9A3D" w14:textId="79A53C77" w:rsidR="009F5909" w:rsidRDefault="00392FCD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9F5909">
              <w:rPr>
                <w:rFonts w:eastAsia="Times New Roman"/>
                <w:color w:val="000000"/>
                <w:lang w:eastAsia="de-DE"/>
              </w:rPr>
              <w:t>364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9603EE" w14:textId="530D954B" w:rsidR="009F5909" w:rsidRDefault="00392FCD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9F5909">
              <w:rPr>
                <w:rFonts w:eastAsia="Times New Roman"/>
                <w:color w:val="000000"/>
                <w:lang w:eastAsia="de-DE"/>
              </w:rPr>
              <w:t>332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9F45" w14:textId="01880FDD" w:rsidR="009F5909" w:rsidRDefault="00392FCD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</w:t>
            </w:r>
            <w:r w:rsidR="009F5909">
              <w:rPr>
                <w:rFonts w:eastAsia="Times New Roman"/>
                <w:color w:val="000000"/>
                <w:lang w:eastAsia="de-DE"/>
              </w:rPr>
              <w:t>.329</w:t>
            </w:r>
          </w:p>
        </w:tc>
      </w:tr>
      <w:tr w:rsidR="009F5909" w:rsidRPr="000536FC" w14:paraId="3E5D91A6" w14:textId="77777777" w:rsidTr="00DF04F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4189" w14:textId="77777777" w:rsidR="009F5909" w:rsidRPr="007045D7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06D06DA" w14:textId="494F02D7" w:rsidR="009F5909" w:rsidRDefault="00E42B4A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</w:t>
            </w:r>
            <w:r w:rsidR="007D56DB">
              <w:t>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ACAA1F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072154" w14:textId="77777777" w:rsidR="009F5909" w:rsidRDefault="009F5909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7.2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8AF5" w14:textId="094CC9D3" w:rsidR="009F5909" w:rsidRDefault="00392FCD" w:rsidP="009F5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</w:t>
            </w:r>
            <w:r w:rsidR="009F5909">
              <w:rPr>
                <w:rFonts w:eastAsia="Times New Roman"/>
                <w:color w:val="000000"/>
                <w:lang w:eastAsia="de-DE"/>
              </w:rPr>
              <w:t>.304</w:t>
            </w:r>
          </w:p>
        </w:tc>
      </w:tr>
    </w:tbl>
    <w:p w14:paraId="26A9736F" w14:textId="77777777" w:rsidR="002910DC" w:rsidRDefault="002910DC" w:rsidP="002910DC">
      <w:pPr>
        <w:jc w:val="both"/>
        <w:rPr>
          <w:b/>
          <w:bCs/>
          <w:sz w:val="20"/>
          <w:szCs w:val="20"/>
        </w:rPr>
      </w:pPr>
    </w:p>
    <w:p w14:paraId="14B3AFFF" w14:textId="600EC288" w:rsidR="00EE68C2" w:rsidRDefault="00E42B4A" w:rsidP="002910DC">
      <w:pPr>
        <w:rPr>
          <w:sz w:val="20"/>
          <w:szCs w:val="20"/>
          <w:lang w:val="en-GB"/>
        </w:rPr>
      </w:pPr>
      <w:r w:rsidRPr="00E42B4A">
        <w:rPr>
          <w:b/>
          <w:bCs/>
          <w:sz w:val="20"/>
          <w:szCs w:val="20"/>
          <w:lang w:val="en-GB"/>
        </w:rPr>
        <w:t xml:space="preserve">Appendix </w:t>
      </w:r>
      <w:r>
        <w:rPr>
          <w:b/>
          <w:bCs/>
          <w:sz w:val="20"/>
          <w:szCs w:val="20"/>
          <w:lang w:val="en-GB"/>
        </w:rPr>
        <w:t>4</w:t>
      </w:r>
      <w:r w:rsidRPr="00E42B4A">
        <w:rPr>
          <w:b/>
          <w:bCs/>
          <w:sz w:val="20"/>
          <w:szCs w:val="20"/>
          <w:lang w:val="en-GB"/>
        </w:rPr>
        <w:t xml:space="preserve">: </w:t>
      </w:r>
      <w:r w:rsidRPr="00E42B4A">
        <w:rPr>
          <w:sz w:val="20"/>
          <w:szCs w:val="20"/>
          <w:lang w:val="en-GB"/>
        </w:rPr>
        <w:t>30 most important collocations of the string palliative in the Twitter corpus, log ratio (filtered), minimum frequency 15, range: 5L, 5R; 2018-2020.</w:t>
      </w:r>
    </w:p>
    <w:p w14:paraId="3149B7A5" w14:textId="77777777" w:rsidR="00EE68C2" w:rsidRDefault="00EE68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55F3204" w14:textId="77777777" w:rsidR="002910DC" w:rsidRPr="00E42B4A" w:rsidRDefault="002910DC" w:rsidP="002910DC">
      <w:pPr>
        <w:rPr>
          <w:lang w:val="en-GB"/>
        </w:rPr>
      </w:pPr>
    </w:p>
    <w:tbl>
      <w:tblPr>
        <w:tblW w:w="6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584"/>
        <w:gridCol w:w="851"/>
        <w:gridCol w:w="1417"/>
        <w:gridCol w:w="1032"/>
      </w:tblGrid>
      <w:tr w:rsidR="002910DC" w:rsidRPr="000536FC" w14:paraId="1FFEF16A" w14:textId="77777777" w:rsidTr="005813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8893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5F6D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7AEA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4432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D5E7" w14:textId="77777777" w:rsidR="002910DC" w:rsidRPr="000536FC" w:rsidRDefault="002910DC" w:rsidP="005813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4A6495" w:rsidRPr="000536FC" w14:paraId="10EB0270" w14:textId="77777777" w:rsidTr="00DE3B0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289B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28585" w14:textId="2B6EA169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AD4FC1">
              <w:t>on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91688" w14:textId="28E5F151" w:rsidR="004A6495" w:rsidRPr="007045D7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9</w:t>
            </w:r>
            <w:r w:rsidR="004A6495"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249BA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5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35B1C" w14:textId="514EACED" w:rsidR="004A6495" w:rsidRPr="007045D7" w:rsidRDefault="00C44962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7</w:t>
            </w:r>
            <w:r w:rsidR="004A6495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="004A6495">
              <w:rPr>
                <w:color w:val="000000"/>
              </w:rPr>
              <w:t>32</w:t>
            </w:r>
          </w:p>
        </w:tc>
      </w:tr>
      <w:tr w:rsidR="004A6495" w:rsidRPr="000536FC" w14:paraId="12B3E8E1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3E2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34D18" w14:textId="4F9849C1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ermi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5828" w14:textId="56BD298C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FA01E" w14:textId="7BEC3C86" w:rsidR="004A6495" w:rsidRPr="000536FC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  <w:r w:rsidR="004A6495" w:rsidRPr="007045D7">
              <w:rPr>
                <w:rFonts w:eastAsia="Times New Roman"/>
                <w:color w:val="000000"/>
                <w:lang w:eastAsia="de-DE"/>
              </w:rPr>
              <w:t>.08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7179" w14:textId="326C67DE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5</w:t>
            </w:r>
            <w:r>
              <w:rPr>
                <w:color w:val="000000"/>
              </w:rPr>
              <w:t>.2</w:t>
            </w:r>
            <w:r w:rsidR="00D56CF0">
              <w:rPr>
                <w:color w:val="000000"/>
              </w:rPr>
              <w:t>5</w:t>
            </w:r>
          </w:p>
        </w:tc>
      </w:tr>
      <w:tr w:rsidR="004A6495" w:rsidRPr="000536FC" w14:paraId="748EB64C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2E0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DB9F" w14:textId="4053D433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limit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5135" w14:textId="565786D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5</w:t>
            </w:r>
            <w:r w:rsidR="00B824DB"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2E33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5376" w14:textId="16B2F88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.1</w:t>
            </w:r>
            <w:r w:rsidR="00C44962">
              <w:rPr>
                <w:color w:val="000000"/>
              </w:rPr>
              <w:t>6</w:t>
            </w:r>
            <w:r>
              <w:rPr>
                <w:color w:val="000000"/>
              </w:rPr>
              <w:t>2</w:t>
            </w:r>
          </w:p>
        </w:tc>
      </w:tr>
      <w:tr w:rsidR="004A6495" w:rsidRPr="000536FC" w14:paraId="5DF1FD40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90C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48984" w14:textId="1008F50B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63B9" w14:textId="6CFE71B3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5</w:t>
            </w:r>
            <w:r w:rsidR="00B824DB"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70B9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2BBE" w14:textId="637B678B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3</w:t>
            </w:r>
            <w:r>
              <w:rPr>
                <w:color w:val="000000"/>
              </w:rPr>
              <w:t>.172</w:t>
            </w:r>
          </w:p>
        </w:tc>
      </w:tr>
      <w:tr w:rsidR="004A6495" w:rsidRPr="000536FC" w14:paraId="451A4E74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94D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D7BC5" w14:textId="2E82EF8A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3BBC" w14:textId="353B2F08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8F35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.25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E463" w14:textId="0A575908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3</w:t>
            </w:r>
            <w:r>
              <w:rPr>
                <w:color w:val="000000"/>
              </w:rPr>
              <w:t>.082</w:t>
            </w:r>
          </w:p>
        </w:tc>
      </w:tr>
      <w:tr w:rsidR="004A6495" w:rsidRPr="000536FC" w14:paraId="39B31FAC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398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0B477" w14:textId="6E66CDFF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hospi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268E" w14:textId="1079539E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C996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.18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5B94" w14:textId="03C956EE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</w:t>
            </w:r>
            <w:r w:rsidR="00C44962">
              <w:rPr>
                <w:color w:val="000000"/>
              </w:rPr>
              <w:t>0</w:t>
            </w:r>
            <w:r>
              <w:rPr>
                <w:color w:val="000000"/>
              </w:rPr>
              <w:t>15</w:t>
            </w:r>
          </w:p>
        </w:tc>
      </w:tr>
      <w:tr w:rsidR="004A6495" w:rsidRPr="000536FC" w14:paraId="40040012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A55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EC857" w14:textId="37FACDAB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oronavir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AD29" w14:textId="160BD7A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6</w:t>
            </w:r>
            <w:r w:rsidR="00B824DB">
              <w:rPr>
                <w:color w:val="000000"/>
              </w:rPr>
              <w:t>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EBE4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.06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1562E" w14:textId="00572F73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8</w:t>
            </w:r>
            <w:r>
              <w:rPr>
                <w:color w:val="000000"/>
              </w:rPr>
              <w:t>78</w:t>
            </w:r>
          </w:p>
        </w:tc>
      </w:tr>
      <w:tr w:rsidR="004A6495" w:rsidRPr="000536FC" w14:paraId="41BFF32A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8D0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A6170" w14:textId="608D9623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OV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0BE3" w14:textId="1B6558F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C33B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7803" w14:textId="189A54AC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7</w:t>
            </w:r>
            <w:r>
              <w:rPr>
                <w:color w:val="000000"/>
              </w:rPr>
              <w:t>35</w:t>
            </w:r>
          </w:p>
        </w:tc>
      </w:tr>
      <w:tr w:rsidR="004A6495" w:rsidRPr="000536FC" w14:paraId="64311AED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78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798F7" w14:textId="65D68287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mo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2AD9" w14:textId="6205802B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AF0E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9F53" w14:textId="1A436433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5</w:t>
            </w:r>
            <w:r>
              <w:rPr>
                <w:color w:val="000000"/>
              </w:rPr>
              <w:t>11</w:t>
            </w:r>
          </w:p>
        </w:tc>
      </w:tr>
      <w:tr w:rsidR="004A6495" w:rsidRPr="000536FC" w14:paraId="40C21D90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5E4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A35F7" w14:textId="2A1BBA98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horri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3247" w14:textId="55D4AB5D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1</w:t>
            </w:r>
            <w:r w:rsidR="00B824DB"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96D9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E07F" w14:textId="72BCEE58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4</w:t>
            </w:r>
            <w:r>
              <w:rPr>
                <w:color w:val="000000"/>
              </w:rPr>
              <w:t>98</w:t>
            </w:r>
          </w:p>
        </w:tc>
      </w:tr>
      <w:tr w:rsidR="004A6495" w:rsidRPr="000536FC" w14:paraId="2D301ECC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458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8E54D" w14:textId="5CB5AB9F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9304" w14:textId="02B1BEA8" w:rsidR="004A6495" w:rsidRPr="000536FC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C457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06CF" w14:textId="7685289D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3</w:t>
            </w:r>
            <w:r w:rsidR="00C44962">
              <w:rPr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</w:tr>
      <w:tr w:rsidR="004A6495" w:rsidRPr="000536FC" w14:paraId="508452D4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BA8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533D0" w14:textId="39060759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8CDB" w14:textId="4211AFA0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5C51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5016" w14:textId="155B085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83</w:t>
            </w:r>
          </w:p>
        </w:tc>
      </w:tr>
      <w:tr w:rsidR="004A6495" w:rsidRPr="000536FC" w14:paraId="3880D5D2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6C00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E25CD" w14:textId="68EF23DF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i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EF3C" w14:textId="6D75A95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0</w:t>
            </w: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8865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5BFE" w14:textId="42D6DE2E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28</w:t>
            </w:r>
          </w:p>
        </w:tc>
      </w:tr>
      <w:tr w:rsidR="004A6495" w:rsidRPr="000536FC" w14:paraId="7DFCCD37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C1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8BB23" w14:textId="28A2FD91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randm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31AA" w14:textId="4235CD2C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1BA6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A7CA" w14:textId="1F9D759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0</w:t>
            </w:r>
            <w:r>
              <w:rPr>
                <w:color w:val="000000"/>
              </w:rPr>
              <w:t>72</w:t>
            </w:r>
          </w:p>
        </w:tc>
      </w:tr>
      <w:tr w:rsidR="004A6495" w:rsidRPr="000536FC" w14:paraId="21EDCCBB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934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2F468" w14:textId="7742CC71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so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FE91" w14:textId="7BD00FDD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D0C6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1C6F" w14:textId="73545586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0</w:t>
            </w:r>
            <w:r>
              <w:rPr>
                <w:color w:val="000000"/>
              </w:rPr>
              <w:t>13</w:t>
            </w:r>
          </w:p>
        </w:tc>
      </w:tr>
      <w:tr w:rsidR="004A6495" w:rsidRPr="000536FC" w14:paraId="0A0ADFBA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5D2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4727E" w14:textId="74851454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AD4FC1">
              <w:t>overlo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3760" w14:textId="55759D93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0B0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063B" w14:textId="2A0A8A6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C44962">
              <w:rPr>
                <w:color w:val="000000"/>
              </w:rPr>
              <w:t>7</w:t>
            </w:r>
            <w:r>
              <w:rPr>
                <w:color w:val="000000"/>
              </w:rPr>
              <w:t>87</w:t>
            </w:r>
          </w:p>
        </w:tc>
      </w:tr>
      <w:tr w:rsidR="004A6495" w:rsidRPr="000536FC" w14:paraId="26263703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153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5042E" w14:textId="76510659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nfec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292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CD0F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A23F" w14:textId="731D443F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.776</w:t>
            </w:r>
          </w:p>
        </w:tc>
      </w:tr>
      <w:tr w:rsidR="004A6495" w:rsidRPr="000536FC" w14:paraId="7FCCE418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5B0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7A23D" w14:textId="669FAEA5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uffoc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B4B6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6695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525F" w14:textId="7C09E4B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.698</w:t>
            </w:r>
          </w:p>
        </w:tc>
      </w:tr>
      <w:tr w:rsidR="004A6495" w:rsidRPr="000536FC" w14:paraId="7139E8F5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7E6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9D413" w14:textId="0ACE8E5A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owerl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9793" w14:textId="4A1AACE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9E7E" w14:textId="68966FEE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</w:t>
            </w:r>
            <w:r w:rsidR="00C44962">
              <w:rPr>
                <w:color w:val="000000"/>
              </w:rPr>
              <w:t>9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3B8B" w14:textId="21C00C79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C44962">
              <w:rPr>
                <w:color w:val="000000"/>
              </w:rPr>
              <w:t>1</w:t>
            </w:r>
            <w:r>
              <w:rPr>
                <w:color w:val="000000"/>
              </w:rPr>
              <w:t>.698</w:t>
            </w:r>
          </w:p>
        </w:tc>
      </w:tr>
      <w:tr w:rsidR="004A6495" w:rsidRPr="000536FC" w14:paraId="2CFBF10D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850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4F1E7" w14:textId="3F16CFEB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e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E06B" w14:textId="78023FA6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36DF" w14:textId="77E820BC" w:rsidR="004A6495" w:rsidRPr="000536FC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</w:t>
            </w:r>
            <w:r w:rsidR="004A6495">
              <w:rPr>
                <w:color w:val="000000"/>
              </w:rPr>
              <w:t>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E638" w14:textId="555CED98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.528</w:t>
            </w:r>
          </w:p>
        </w:tc>
      </w:tr>
      <w:tr w:rsidR="004A6495" w:rsidRPr="000536FC" w14:paraId="0302B7D0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931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DF2DB" w14:textId="23F75DEA" w:rsidR="004A6495" w:rsidRPr="000536FC" w:rsidRDefault="00D054B8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lea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7E2C" w14:textId="12E1B5A5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B824DB"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23D1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EDDB" w14:textId="34208B45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.528</w:t>
            </w:r>
          </w:p>
        </w:tc>
      </w:tr>
      <w:tr w:rsidR="004A6495" w:rsidRPr="000536FC" w14:paraId="368F2A82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475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49154" w14:textId="26E75991" w:rsidR="004A6495" w:rsidRPr="000536FC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isol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3689" w14:textId="7A2AC012" w:rsidR="004A6495" w:rsidRPr="000536FC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5</w:t>
            </w:r>
            <w:r w:rsidR="004A6495"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D247" w14:textId="240C35E4" w:rsidR="004A6495" w:rsidRPr="000536FC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4A6495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="004A6495">
              <w:rPr>
                <w:color w:val="000000"/>
              </w:rPr>
              <w:t>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C396" w14:textId="0B80D91F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.228</w:t>
            </w:r>
          </w:p>
        </w:tc>
      </w:tr>
      <w:tr w:rsidR="004A6495" w:rsidRPr="000536FC" w14:paraId="484811D9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EFA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FC6D1" w14:textId="5CBBC62E" w:rsidR="004A6495" w:rsidRPr="000536FC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e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0A07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A109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9EB9" w14:textId="45BA67B6" w:rsidR="004A6495" w:rsidRPr="000536FC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="004A6495">
              <w:rPr>
                <w:color w:val="000000"/>
              </w:rPr>
              <w:t>22</w:t>
            </w:r>
          </w:p>
        </w:tc>
      </w:tr>
      <w:tr w:rsidR="004A6495" w:rsidRPr="000536FC" w14:paraId="5D11136E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861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99CD8" w14:textId="57D41CA9" w:rsidR="004A6495" w:rsidRPr="000536FC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ang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FFBB" w14:textId="55F90008" w:rsidR="004A6495" w:rsidRPr="000536FC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8D09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85E3" w14:textId="2199E3A3" w:rsidR="004A6495" w:rsidRPr="000536FC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6</w:t>
            </w:r>
            <w:r>
              <w:rPr>
                <w:color w:val="000000"/>
              </w:rPr>
              <w:t>0</w:t>
            </w:r>
            <w:r w:rsidR="004A6495">
              <w:rPr>
                <w:color w:val="000000"/>
              </w:rPr>
              <w:t>6</w:t>
            </w:r>
          </w:p>
        </w:tc>
      </w:tr>
      <w:tr w:rsidR="004A6495" w:rsidRPr="000536FC" w14:paraId="1D9B1D9C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51D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F67CA" w14:textId="387D0173" w:rsidR="004A6495" w:rsidRPr="000536FC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vaccin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8CC4" w14:textId="5ADA6991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</w:t>
            </w:r>
            <w:r w:rsidR="00B824DB">
              <w:rPr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39FB" w14:textId="77777777" w:rsidR="004A6495" w:rsidRPr="000536FC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38E9" w14:textId="03D9872A" w:rsidR="004A6495" w:rsidRPr="000536FC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43</w:t>
            </w:r>
          </w:p>
        </w:tc>
      </w:tr>
      <w:tr w:rsidR="004A6495" w:rsidRPr="000536FC" w14:paraId="69C0D2AB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B0C7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9AA98" w14:textId="0931DA1D" w:rsidR="004A6495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5D11" w14:textId="72C666FF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1279" w14:textId="445366B8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A6495">
              <w:rPr>
                <w:color w:val="000000"/>
              </w:rPr>
              <w:t>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4F66" w14:textId="06E8D059" w:rsidR="004A6495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42</w:t>
            </w:r>
            <w:r>
              <w:rPr>
                <w:color w:val="000000"/>
              </w:rPr>
              <w:t>5</w:t>
            </w:r>
          </w:p>
        </w:tc>
      </w:tr>
      <w:tr w:rsidR="004A6495" w:rsidRPr="000536FC" w14:paraId="1CEEB4F8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E96D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DC560" w14:textId="45EBAC65" w:rsidR="004A6495" w:rsidRDefault="00E42B4A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randfath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D85C" w14:textId="4B50F59E" w:rsidR="004A6495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824DB">
              <w:rPr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E4CA" w14:textId="13D3D4FC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A6495">
              <w:rPr>
                <w:color w:val="000000"/>
              </w:rPr>
              <w:t>.0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E908" w14:textId="507A7E8D" w:rsidR="004A6495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</w:t>
            </w:r>
            <w:r>
              <w:rPr>
                <w:color w:val="000000"/>
              </w:rPr>
              <w:t>6</w:t>
            </w:r>
            <w:r w:rsidR="004A6495">
              <w:rPr>
                <w:color w:val="000000"/>
              </w:rPr>
              <w:t>6</w:t>
            </w:r>
          </w:p>
        </w:tc>
      </w:tr>
      <w:tr w:rsidR="004A6495" w:rsidRPr="000536FC" w14:paraId="2844DA8B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5880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E824" w14:textId="534D3C3D" w:rsidR="004A6495" w:rsidRDefault="00E42B4A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650C" w14:textId="08B7696E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717F" w14:textId="633D8714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A6495">
              <w:rPr>
                <w:color w:val="000000"/>
              </w:rPr>
              <w:t>.0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03CE" w14:textId="226C3988" w:rsidR="004A6495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</w:t>
            </w:r>
            <w:r>
              <w:rPr>
                <w:color w:val="000000"/>
              </w:rPr>
              <w:t>4</w:t>
            </w:r>
            <w:r w:rsidR="004A6495">
              <w:rPr>
                <w:color w:val="000000"/>
              </w:rPr>
              <w:t>5</w:t>
            </w:r>
          </w:p>
        </w:tc>
      </w:tr>
      <w:tr w:rsidR="004A6495" w:rsidRPr="000536FC" w14:paraId="01825705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BEC4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4EDB" w14:textId="1F4576A8" w:rsidR="004A6495" w:rsidRDefault="00E42B4A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al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DF89" w14:textId="4DCA9056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 w:rsidR="004A6495">
              <w:rPr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322E" w14:textId="55B311B9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4A6495">
              <w:rPr>
                <w:color w:val="000000"/>
              </w:rPr>
              <w:t>.39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FD62" w14:textId="75D33F77" w:rsidR="004A6495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</w:t>
            </w:r>
            <w:r>
              <w:rPr>
                <w:color w:val="000000"/>
              </w:rPr>
              <w:t>28</w:t>
            </w:r>
          </w:p>
        </w:tc>
      </w:tr>
      <w:tr w:rsidR="004A6495" w:rsidRPr="000536FC" w14:paraId="68FE544E" w14:textId="77777777" w:rsidTr="00DE3B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1A0F" w14:textId="77777777" w:rsidR="004A6495" w:rsidRPr="007045D7" w:rsidRDefault="004A6495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709D" w14:textId="3944A809" w:rsidR="004A6495" w:rsidRDefault="007D56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t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2118" w14:textId="51BBC6A4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A6495">
              <w:rPr>
                <w:color w:val="000000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72ED" w14:textId="0C2F98AD" w:rsidR="004A6495" w:rsidRDefault="00B824DB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4A6495">
              <w:rPr>
                <w:color w:val="000000"/>
              </w:rPr>
              <w:t>.07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ECCE" w14:textId="7D0D4CDC" w:rsidR="004A6495" w:rsidRDefault="00D56CF0" w:rsidP="004A64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</w:t>
            </w:r>
          </w:p>
        </w:tc>
      </w:tr>
    </w:tbl>
    <w:p w14:paraId="7FF51A62" w14:textId="77777777" w:rsidR="002910DC" w:rsidRDefault="002910DC" w:rsidP="002910DC">
      <w:pPr>
        <w:jc w:val="both"/>
        <w:rPr>
          <w:b/>
          <w:bCs/>
          <w:sz w:val="20"/>
          <w:szCs w:val="20"/>
        </w:rPr>
      </w:pPr>
    </w:p>
    <w:p w14:paraId="31519AD7" w14:textId="77777777" w:rsidR="00EE68C2" w:rsidRDefault="00EE68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6389BC8A" w14:textId="7416FF6B" w:rsidR="00E42B4A" w:rsidRPr="00E42B4A" w:rsidRDefault="00E42B4A" w:rsidP="00E42B4A">
      <w:pPr>
        <w:rPr>
          <w:lang w:val="en-GB"/>
        </w:rPr>
      </w:pPr>
      <w:r w:rsidRPr="00E42B4A">
        <w:rPr>
          <w:b/>
          <w:bCs/>
          <w:sz w:val="20"/>
          <w:szCs w:val="20"/>
          <w:lang w:val="en-GB"/>
        </w:rPr>
        <w:lastRenderedPageBreak/>
        <w:t xml:space="preserve">Appendix </w:t>
      </w:r>
      <w:r>
        <w:rPr>
          <w:b/>
          <w:bCs/>
          <w:sz w:val="20"/>
          <w:szCs w:val="20"/>
          <w:lang w:val="en-GB"/>
        </w:rPr>
        <w:t>5</w:t>
      </w:r>
      <w:r w:rsidRPr="00E42B4A">
        <w:rPr>
          <w:b/>
          <w:bCs/>
          <w:sz w:val="20"/>
          <w:szCs w:val="20"/>
          <w:lang w:val="en-GB"/>
        </w:rPr>
        <w:t xml:space="preserve">: </w:t>
      </w:r>
      <w:r w:rsidRPr="00E42B4A">
        <w:rPr>
          <w:sz w:val="20"/>
          <w:szCs w:val="20"/>
          <w:lang w:val="en-GB"/>
        </w:rPr>
        <w:t>30 most important collocations of the string palliative in the Twitter corpus, log ratio (filtered), minimum frequency 15, range: 5L, 5R; 20</w:t>
      </w:r>
      <w:r>
        <w:rPr>
          <w:sz w:val="20"/>
          <w:szCs w:val="20"/>
          <w:lang w:val="en-GB"/>
        </w:rPr>
        <w:t>20</w:t>
      </w:r>
      <w:r w:rsidRPr="00E42B4A">
        <w:rPr>
          <w:sz w:val="20"/>
          <w:szCs w:val="20"/>
          <w:lang w:val="en-GB"/>
        </w:rPr>
        <w:t>-202</w:t>
      </w:r>
      <w:r>
        <w:rPr>
          <w:sz w:val="20"/>
          <w:szCs w:val="20"/>
          <w:lang w:val="en-GB"/>
        </w:rPr>
        <w:t>2</w:t>
      </w:r>
      <w:r w:rsidRPr="00E42B4A">
        <w:rPr>
          <w:sz w:val="20"/>
          <w:szCs w:val="20"/>
          <w:lang w:val="en-GB"/>
        </w:rPr>
        <w:t>.</w:t>
      </w:r>
    </w:p>
    <w:p w14:paraId="641C5375" w14:textId="77777777" w:rsidR="002910DC" w:rsidRPr="00E42B4A" w:rsidRDefault="002910DC" w:rsidP="002910DC">
      <w:pPr>
        <w:rPr>
          <w:lang w:val="en-GB"/>
        </w:rPr>
      </w:pPr>
    </w:p>
    <w:p w14:paraId="49ADB87C" w14:textId="77777777" w:rsidR="004A6495" w:rsidRPr="00E42B4A" w:rsidRDefault="004A6495" w:rsidP="004A6495">
      <w:pPr>
        <w:rPr>
          <w:lang w:val="en-GB"/>
        </w:rPr>
      </w:pPr>
    </w:p>
    <w:tbl>
      <w:tblPr>
        <w:tblW w:w="6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584"/>
        <w:gridCol w:w="851"/>
        <w:gridCol w:w="1417"/>
        <w:gridCol w:w="1032"/>
      </w:tblGrid>
      <w:tr w:rsidR="004A6495" w:rsidRPr="000536FC" w14:paraId="0BDB99A5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4B89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7C1F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W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7154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Freq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629B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>Exp. Freq.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C2E4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6921B9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Log ratio </w:t>
            </w:r>
          </w:p>
        </w:tc>
      </w:tr>
      <w:tr w:rsidR="004A6495" w:rsidRPr="000536FC" w14:paraId="5A09CDE3" w14:textId="77777777" w:rsidTr="000D321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0951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C08A6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AD4FC1">
              <w:t>on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47FD5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8C959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5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1334C" w14:textId="5365AD31" w:rsidR="004A6495" w:rsidRPr="007045D7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8</w:t>
            </w:r>
            <w:r w:rsidR="004A6495">
              <w:rPr>
                <w:color w:val="000000"/>
              </w:rPr>
              <w:t>.132</w:t>
            </w:r>
          </w:p>
        </w:tc>
      </w:tr>
      <w:tr w:rsidR="004A6495" w:rsidRPr="000536FC" w14:paraId="2E5A3AF0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7127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DD064" w14:textId="2C93EADC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6366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F61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5</w:t>
            </w:r>
            <w:r w:rsidRPr="007045D7">
              <w:rPr>
                <w:rFonts w:eastAsia="Times New Roman"/>
                <w:color w:val="000000"/>
                <w:lang w:eastAsia="de-DE"/>
              </w:rPr>
              <w:t>.08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35AE" w14:textId="1801E60E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5</w:t>
            </w:r>
            <w:r>
              <w:rPr>
                <w:color w:val="000000"/>
              </w:rPr>
              <w:t>.21</w:t>
            </w:r>
          </w:p>
        </w:tc>
      </w:tr>
      <w:tr w:rsidR="004A6495" w:rsidRPr="000536FC" w14:paraId="7630AA60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426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47347" w14:textId="2DD60DB4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hospi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2CB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D5C8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2DF3" w14:textId="75A84A92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.1</w:t>
            </w:r>
            <w:r w:rsidR="00D56CF0"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</w:tr>
      <w:tr w:rsidR="004A6495" w:rsidRPr="000536FC" w14:paraId="5ECA72E2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2AE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04627" w14:textId="7344B866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mo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10F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F865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046B" w14:textId="773A124E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.1</w:t>
            </w:r>
            <w:r w:rsidR="00D56CF0"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</w:tr>
      <w:tr w:rsidR="004A6495" w:rsidRPr="000536FC" w14:paraId="7777DD13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253D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F6688" w14:textId="5B12143B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nur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534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F63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.25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FFB0" w14:textId="06D3B531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4.08</w:t>
            </w:r>
            <w:r w:rsidR="00D56CF0">
              <w:rPr>
                <w:color w:val="000000"/>
              </w:rPr>
              <w:t>5</w:t>
            </w:r>
          </w:p>
        </w:tc>
      </w:tr>
      <w:tr w:rsidR="004A6495" w:rsidRPr="000536FC" w14:paraId="576DCAF7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F7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277D4" w14:textId="1B72B32F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ca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040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CF91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.18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E902" w14:textId="4539BBD8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</w:t>
            </w:r>
            <w:r w:rsidR="00D56CF0">
              <w:rPr>
                <w:color w:val="000000"/>
              </w:rPr>
              <w:t>7</w:t>
            </w:r>
            <w:r>
              <w:rPr>
                <w:color w:val="000000"/>
              </w:rPr>
              <w:t>15</w:t>
            </w:r>
          </w:p>
        </w:tc>
      </w:tr>
      <w:tr w:rsidR="004A6495" w:rsidRPr="000536FC" w14:paraId="60A0B82B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C6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F1F98" w14:textId="6F978492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ignit</w:t>
            </w:r>
            <w:r w:rsidR="004A6495" w:rsidRPr="00AD4FC1"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FBCF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6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1C2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9.06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CEFD" w14:textId="2D392A64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</w:t>
            </w:r>
            <w:r w:rsidR="00D56CF0">
              <w:rPr>
                <w:color w:val="000000"/>
              </w:rPr>
              <w:t>6</w:t>
            </w:r>
            <w:r>
              <w:rPr>
                <w:color w:val="000000"/>
              </w:rPr>
              <w:t>78</w:t>
            </w:r>
          </w:p>
        </w:tc>
      </w:tr>
      <w:tr w:rsidR="004A6495" w:rsidRPr="000536FC" w14:paraId="2C16CAB5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37EB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BF43C" w14:textId="48560A41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6EAD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A44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67C5" w14:textId="2278F40E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4</w:t>
            </w:r>
            <w:r w:rsidR="00D56CF0">
              <w:rPr>
                <w:color w:val="000000"/>
              </w:rPr>
              <w:t>8</w:t>
            </w:r>
            <w:r>
              <w:rPr>
                <w:color w:val="000000"/>
              </w:rPr>
              <w:t>5</w:t>
            </w:r>
          </w:p>
        </w:tc>
      </w:tr>
      <w:tr w:rsidR="004A6495" w:rsidRPr="000536FC" w14:paraId="12163B2D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8F1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9E819" w14:textId="2FDB9BE3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ni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B07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CE95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FF1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411</w:t>
            </w:r>
          </w:p>
        </w:tc>
      </w:tr>
      <w:tr w:rsidR="004A6495" w:rsidRPr="000536FC" w14:paraId="550DDAD7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FB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AB243" w14:textId="47AD1501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staf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5A541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A4A1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6B30" w14:textId="0ABDD7CC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3</w:t>
            </w:r>
            <w:r w:rsidR="00D56CF0"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</w:tr>
      <w:tr w:rsidR="004A6495" w:rsidRPr="000536FC" w14:paraId="08B8F95D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521C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7B424" w14:textId="74C8DCDE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i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BD38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D5A6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2602" w14:textId="68B68B92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</w:t>
            </w:r>
            <w:r w:rsidR="00D56CF0">
              <w:rPr>
                <w:color w:val="000000"/>
              </w:rPr>
              <w:t>2</w:t>
            </w:r>
            <w:r>
              <w:rPr>
                <w:color w:val="000000"/>
              </w:rPr>
              <w:t>35</w:t>
            </w:r>
          </w:p>
        </w:tc>
      </w:tr>
      <w:tr w:rsidR="004A6495" w:rsidRPr="000536FC" w14:paraId="2D1DC44B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81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518BA" w14:textId="29E07D70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5769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27B1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9541" w14:textId="54A141A0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2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</w:tr>
      <w:tr w:rsidR="004A6495" w:rsidRPr="000536FC" w14:paraId="74ADC3D8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76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95EAE" w14:textId="26ECD1A0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F5E6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7DB4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33AF" w14:textId="705D644B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2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8</w:t>
            </w:r>
          </w:p>
        </w:tc>
      </w:tr>
      <w:tr w:rsidR="004A6495" w:rsidRPr="000536FC" w14:paraId="35C32962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EA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3C9B7" w14:textId="557CDA00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owerl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2FAC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AA2E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989B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172</w:t>
            </w:r>
          </w:p>
        </w:tc>
      </w:tr>
      <w:tr w:rsidR="004A6495" w:rsidRPr="000536FC" w14:paraId="5BE61049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B7C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D7771" w14:textId="212A6A2D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ray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0A4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688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1799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3.113</w:t>
            </w:r>
          </w:p>
        </w:tc>
      </w:tr>
      <w:tr w:rsidR="004A6495" w:rsidRPr="000536FC" w14:paraId="164F5333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A35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33621" w14:textId="59E52300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a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76A4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45B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A35F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.987</w:t>
            </w:r>
          </w:p>
        </w:tc>
      </w:tr>
      <w:tr w:rsidR="004A6495" w:rsidRPr="000536FC" w14:paraId="2211FC2E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D47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DFE02" w14:textId="6B0FCE4E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7E4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29E8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55C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.776</w:t>
            </w:r>
          </w:p>
        </w:tc>
      </w:tr>
      <w:tr w:rsidR="004A6495" w:rsidRPr="000536FC" w14:paraId="32FFD579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35D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D7888" w14:textId="61FD0D2A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f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D9C4" w14:textId="085E6256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8</w:t>
            </w:r>
            <w:r w:rsidR="00D56CF0"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FE4F" w14:textId="27EF3C55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E8D3" w14:textId="51309C68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.698</w:t>
            </w:r>
          </w:p>
        </w:tc>
      </w:tr>
      <w:tr w:rsidR="004A6495" w:rsidRPr="000536FC" w14:paraId="43C1A2B4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F5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1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8670F" w14:textId="5D2189B2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euthanas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90BA" w14:textId="15DADD09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0717" w14:textId="168C3F1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</w:t>
            </w:r>
            <w:r w:rsidR="00D56CF0">
              <w:rPr>
                <w:color w:val="000000"/>
              </w:rPr>
              <w:t>9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B6D3" w14:textId="35183F9D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.698</w:t>
            </w:r>
          </w:p>
        </w:tc>
      </w:tr>
      <w:tr w:rsidR="004A6495" w:rsidRPr="000536FC" w14:paraId="21129A06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C8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BE7B9" w14:textId="7CDC55E8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de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810B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5EDB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EBED" w14:textId="7D83C264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.528</w:t>
            </w:r>
          </w:p>
        </w:tc>
      </w:tr>
      <w:tr w:rsidR="004A6495" w:rsidRPr="000536FC" w14:paraId="7D14B3B4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912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B5444" w14:textId="02A1C815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ive 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6DCD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14AF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54CA" w14:textId="2D978330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.528</w:t>
            </w:r>
          </w:p>
        </w:tc>
      </w:tr>
      <w:tr w:rsidR="004A6495" w:rsidRPr="000536FC" w14:paraId="0FB8CD43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F6EE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3C9B9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AD4FC1">
              <w:t>professio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A010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6857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CC69" w14:textId="4D330C0C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.228</w:t>
            </w:r>
          </w:p>
        </w:tc>
      </w:tr>
      <w:tr w:rsidR="004A6495" w:rsidRPr="000536FC" w14:paraId="574CA4FC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338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4C7CF" w14:textId="443ADD6D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olu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0939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8BF4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C49D" w14:textId="75689269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="00D56CF0">
              <w:rPr>
                <w:color w:val="000000"/>
              </w:rPr>
              <w:t>6</w:t>
            </w:r>
            <w:r>
              <w:rPr>
                <w:color w:val="000000"/>
              </w:rPr>
              <w:t>22</w:t>
            </w:r>
          </w:p>
        </w:tc>
      </w:tr>
      <w:tr w:rsidR="004A6495" w:rsidRPr="000536FC" w14:paraId="2123E309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B65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77EFB" w14:textId="5B156336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gri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535A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7A6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07DF" w14:textId="65A5344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</w:t>
            </w:r>
            <w:r w:rsidR="00D56CF0">
              <w:rPr>
                <w:color w:val="000000"/>
              </w:rPr>
              <w:t>0</w:t>
            </w:r>
            <w:r>
              <w:rPr>
                <w:color w:val="000000"/>
              </w:rPr>
              <w:t>.6</w:t>
            </w:r>
            <w:r w:rsidR="00D56CF0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</w:tr>
      <w:tr w:rsidR="004A6495" w:rsidRPr="000536FC" w14:paraId="4D81EC47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8EC2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6950C" w14:textId="3B451517" w:rsidR="004A6495" w:rsidRPr="000536FC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pan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CED7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F403" w14:textId="77777777" w:rsidR="004A6495" w:rsidRPr="000536FC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CBC4" w14:textId="7CDB597B" w:rsidR="004A6495" w:rsidRPr="000536FC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</w:rPr>
              <w:t>10</w:t>
            </w:r>
            <w:r w:rsidR="004A6495">
              <w:rPr>
                <w:color w:val="000000"/>
              </w:rPr>
              <w:t>.435</w:t>
            </w:r>
          </w:p>
        </w:tc>
      </w:tr>
      <w:tr w:rsidR="004A6495" w:rsidRPr="000536FC" w14:paraId="7D0A5911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43FA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67BAD" w14:textId="0AA63A85" w:rsidR="004A6495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se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7BFB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27BF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A2E1" w14:textId="6EB24253" w:rsidR="004A6495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422</w:t>
            </w:r>
          </w:p>
        </w:tc>
      </w:tr>
      <w:tr w:rsidR="004A6495" w:rsidRPr="000536FC" w14:paraId="4F4C0EB3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DE62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1D28" w14:textId="334775C2" w:rsidR="004A6495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medic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7347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4C6E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BF13" w14:textId="6EC9F35E" w:rsidR="004A6495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36</w:t>
            </w:r>
          </w:p>
        </w:tc>
      </w:tr>
      <w:tr w:rsidR="004A6495" w:rsidRPr="000536FC" w14:paraId="3E05D93A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B7DA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0355" w14:textId="53C6B898" w:rsidR="004A6495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underfund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A540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6C20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0CC7" w14:textId="43BA4C31" w:rsidR="004A6495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</w:t>
            </w:r>
            <w:r>
              <w:rPr>
                <w:color w:val="000000"/>
              </w:rPr>
              <w:t>1</w:t>
            </w:r>
            <w:r w:rsidR="004A6495">
              <w:rPr>
                <w:color w:val="000000"/>
              </w:rPr>
              <w:t>5</w:t>
            </w:r>
          </w:p>
        </w:tc>
      </w:tr>
      <w:tr w:rsidR="004A6495" w:rsidRPr="000536FC" w14:paraId="192E60E7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62FC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7045D7">
              <w:rPr>
                <w:rFonts w:eastAsia="Times New Roman"/>
                <w:color w:val="000000"/>
                <w:lang w:eastAsia="de-DE"/>
              </w:rPr>
              <w:t>2</w:t>
            </w:r>
            <w:r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1A04" w14:textId="54377776" w:rsidR="004A6495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h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D555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06F7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154F" w14:textId="5270B43D" w:rsidR="004A6495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A6495">
              <w:rPr>
                <w:color w:val="000000"/>
              </w:rPr>
              <w:t>.322</w:t>
            </w:r>
          </w:p>
        </w:tc>
      </w:tr>
      <w:tr w:rsidR="004A6495" w:rsidRPr="000536FC" w14:paraId="27E8FE63" w14:textId="77777777" w:rsidTr="000D321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324C" w14:textId="77777777" w:rsidR="004A6495" w:rsidRPr="007045D7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3FD0" w14:textId="49513825" w:rsidR="004A6495" w:rsidRDefault="00D054B8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t>al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DCDD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DD03" w14:textId="77777777" w:rsidR="004A6495" w:rsidRDefault="004A6495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5D96" w14:textId="2877D3B7" w:rsidR="004A6495" w:rsidRDefault="00D56CF0" w:rsidP="000D3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4A6495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</w:tr>
    </w:tbl>
    <w:p w14:paraId="3073ECF7" w14:textId="77777777" w:rsidR="004A6495" w:rsidRDefault="004A6495" w:rsidP="004A6495">
      <w:pPr>
        <w:jc w:val="both"/>
        <w:rPr>
          <w:b/>
          <w:bCs/>
          <w:sz w:val="20"/>
          <w:szCs w:val="20"/>
        </w:rPr>
      </w:pPr>
    </w:p>
    <w:p w14:paraId="6A07B5B3" w14:textId="665DE4CA" w:rsidR="00E42B4A" w:rsidRPr="00E42B4A" w:rsidRDefault="00E42B4A" w:rsidP="00E42B4A">
      <w:pPr>
        <w:rPr>
          <w:lang w:val="en-GB"/>
        </w:rPr>
      </w:pPr>
      <w:r w:rsidRPr="00E42B4A">
        <w:rPr>
          <w:b/>
          <w:bCs/>
          <w:sz w:val="20"/>
          <w:szCs w:val="20"/>
          <w:lang w:val="en-GB"/>
        </w:rPr>
        <w:t xml:space="preserve">Appendix </w:t>
      </w:r>
      <w:r>
        <w:rPr>
          <w:b/>
          <w:bCs/>
          <w:sz w:val="20"/>
          <w:szCs w:val="20"/>
          <w:lang w:val="en-GB"/>
        </w:rPr>
        <w:t>6</w:t>
      </w:r>
      <w:r w:rsidRPr="00E42B4A">
        <w:rPr>
          <w:b/>
          <w:bCs/>
          <w:sz w:val="20"/>
          <w:szCs w:val="20"/>
          <w:lang w:val="en-GB"/>
        </w:rPr>
        <w:t xml:space="preserve">: </w:t>
      </w:r>
      <w:r w:rsidRPr="00E42B4A">
        <w:rPr>
          <w:sz w:val="20"/>
          <w:szCs w:val="20"/>
          <w:lang w:val="en-GB"/>
        </w:rPr>
        <w:t>30 most important collocations of the string palliative in the Twitter corpus, log ratio (filtered), minimum frequency 15, range: 5L, 5R; 20</w:t>
      </w:r>
      <w:r>
        <w:rPr>
          <w:sz w:val="20"/>
          <w:szCs w:val="20"/>
          <w:lang w:val="en-GB"/>
        </w:rPr>
        <w:t>22</w:t>
      </w:r>
      <w:r w:rsidRPr="00E42B4A">
        <w:rPr>
          <w:sz w:val="20"/>
          <w:szCs w:val="20"/>
          <w:lang w:val="en-GB"/>
        </w:rPr>
        <w:t>-202</w:t>
      </w:r>
      <w:r>
        <w:rPr>
          <w:sz w:val="20"/>
          <w:szCs w:val="20"/>
          <w:lang w:val="en-GB"/>
        </w:rPr>
        <w:t>4</w:t>
      </w:r>
      <w:r w:rsidRPr="00E42B4A">
        <w:rPr>
          <w:sz w:val="20"/>
          <w:szCs w:val="20"/>
          <w:lang w:val="en-GB"/>
        </w:rPr>
        <w:t>.</w:t>
      </w:r>
    </w:p>
    <w:p w14:paraId="41AF90C2" w14:textId="77777777" w:rsidR="00B7328C" w:rsidRPr="00E42B4A" w:rsidRDefault="00B7328C">
      <w:pPr>
        <w:rPr>
          <w:lang w:val="en-GB"/>
        </w:rPr>
      </w:pPr>
    </w:p>
    <w:sectPr w:rsidR="00B7328C" w:rsidRPr="00E42B4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A5B523" w14:textId="77777777" w:rsidR="0000163C" w:rsidRDefault="0000163C">
      <w:pPr>
        <w:spacing w:after="0" w:line="240" w:lineRule="auto"/>
      </w:pPr>
      <w:r>
        <w:separator/>
      </w:r>
    </w:p>
  </w:endnote>
  <w:endnote w:type="continuationSeparator" w:id="0">
    <w:p w14:paraId="1FDCEC05" w14:textId="77777777" w:rsidR="0000163C" w:rsidRDefault="0000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5934943"/>
      <w:docPartObj>
        <w:docPartGallery w:val="Page Numbers (Bottom of Page)"/>
        <w:docPartUnique/>
      </w:docPartObj>
    </w:sdtPr>
    <w:sdtContent>
      <w:p w14:paraId="2DBA9B7A" w14:textId="77777777" w:rsidR="008908FD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6AEB6757" w14:textId="77777777" w:rsidR="008908FD" w:rsidRDefault="008908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3C8BCE" w14:textId="77777777" w:rsidR="0000163C" w:rsidRDefault="0000163C">
      <w:pPr>
        <w:spacing w:after="0" w:line="240" w:lineRule="auto"/>
      </w:pPr>
      <w:r>
        <w:separator/>
      </w:r>
    </w:p>
  </w:footnote>
  <w:footnote w:type="continuationSeparator" w:id="0">
    <w:p w14:paraId="501ED268" w14:textId="77777777" w:rsidR="0000163C" w:rsidRDefault="00001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80"/>
    <w:rsid w:val="0000163C"/>
    <w:rsid w:val="00010952"/>
    <w:rsid w:val="002910DC"/>
    <w:rsid w:val="00382145"/>
    <w:rsid w:val="00392FCD"/>
    <w:rsid w:val="003C48C3"/>
    <w:rsid w:val="003D2D16"/>
    <w:rsid w:val="003E0446"/>
    <w:rsid w:val="004A6495"/>
    <w:rsid w:val="004D3AD5"/>
    <w:rsid w:val="004D7CC0"/>
    <w:rsid w:val="00514F80"/>
    <w:rsid w:val="005370C0"/>
    <w:rsid w:val="00552C33"/>
    <w:rsid w:val="006452F7"/>
    <w:rsid w:val="006B0469"/>
    <w:rsid w:val="00706BC9"/>
    <w:rsid w:val="007D56DB"/>
    <w:rsid w:val="00826530"/>
    <w:rsid w:val="008908FD"/>
    <w:rsid w:val="008E611C"/>
    <w:rsid w:val="00980E94"/>
    <w:rsid w:val="009F5909"/>
    <w:rsid w:val="00A051EC"/>
    <w:rsid w:val="00B7328C"/>
    <w:rsid w:val="00B824DB"/>
    <w:rsid w:val="00B9167E"/>
    <w:rsid w:val="00C44962"/>
    <w:rsid w:val="00C7127B"/>
    <w:rsid w:val="00D054B8"/>
    <w:rsid w:val="00D56CF0"/>
    <w:rsid w:val="00D71FCC"/>
    <w:rsid w:val="00D84E67"/>
    <w:rsid w:val="00DD0571"/>
    <w:rsid w:val="00E42B4A"/>
    <w:rsid w:val="00EE68C2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E0B3D"/>
  <w15:chartTrackingRefBased/>
  <w15:docId w15:val="{E5B7649C-6368-4414-903B-A6C05F8B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10D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91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10DC"/>
    <w:rPr>
      <w:rFonts w:ascii="Calibri" w:eastAsia="Calibri" w:hAnsi="Calibri" w:cs="Calibri"/>
      <w:kern w:val="0"/>
      <w14:ligatures w14:val="none"/>
    </w:rPr>
  </w:style>
  <w:style w:type="character" w:customStyle="1" w:styleId="ztplmc">
    <w:name w:val="ztplmc"/>
    <w:basedOn w:val="Absatz-Standardschriftart"/>
    <w:rsid w:val="004A6495"/>
  </w:style>
  <w:style w:type="character" w:customStyle="1" w:styleId="rynqvb">
    <w:name w:val="rynqvb"/>
    <w:basedOn w:val="Absatz-Standardschriftart"/>
    <w:rsid w:val="004A6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0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oachim</dc:creator>
  <cp:keywords/>
  <dc:description/>
  <cp:lastModifiedBy>Peters, Joachim</cp:lastModifiedBy>
  <cp:revision>6</cp:revision>
  <dcterms:created xsi:type="dcterms:W3CDTF">2023-07-15T10:11:00Z</dcterms:created>
  <dcterms:modified xsi:type="dcterms:W3CDTF">2024-07-13T14:22:00Z</dcterms:modified>
</cp:coreProperties>
</file>